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3710" w14:textId="57DEFB9C" w:rsidR="00196159" w:rsidRPr="00F7118F" w:rsidRDefault="00F76CB0" w:rsidP="00D42195">
      <w:pPr>
        <w:pStyle w:val="1"/>
        <w:rPr>
          <w:color w:val="000000" w:themeColor="text1"/>
        </w:rPr>
      </w:pPr>
      <w:r w:rsidRPr="00F7118F">
        <w:rPr>
          <w:color w:val="000000" w:themeColor="text1"/>
        </w:rPr>
        <w:t>S</w:t>
      </w:r>
      <w:r w:rsidR="00F125D6">
        <w:rPr>
          <w:color w:val="000000" w:themeColor="text1"/>
        </w:rPr>
        <w:t>8</w:t>
      </w:r>
      <w:r w:rsidR="007A296E" w:rsidRPr="00F7118F">
        <w:rPr>
          <w:color w:val="000000" w:themeColor="text1"/>
        </w:rPr>
        <w:t xml:space="preserve"> </w:t>
      </w:r>
      <w:r w:rsidR="00C73B60" w:rsidRPr="00F7118F">
        <w:rPr>
          <w:color w:val="000000" w:themeColor="text1"/>
        </w:rPr>
        <w:t>Appendix</w:t>
      </w:r>
      <w:r w:rsidRPr="00F7118F">
        <w:rPr>
          <w:color w:val="000000" w:themeColor="text1"/>
        </w:rPr>
        <w:t xml:space="preserve">. </w:t>
      </w:r>
      <w:r w:rsidR="00196159" w:rsidRPr="00F7118F">
        <w:rPr>
          <w:color w:val="000000" w:themeColor="text1"/>
        </w:rPr>
        <w:t xml:space="preserve">Prediction </w:t>
      </w:r>
      <w:r w:rsidR="00380074" w:rsidRPr="00F7118F">
        <w:rPr>
          <w:color w:val="000000" w:themeColor="text1"/>
        </w:rPr>
        <w:t>a</w:t>
      </w:r>
      <w:r w:rsidR="00196159" w:rsidRPr="00F7118F">
        <w:rPr>
          <w:color w:val="000000" w:themeColor="text1"/>
        </w:rPr>
        <w:t>ccurac</w:t>
      </w:r>
      <w:r w:rsidR="00317342" w:rsidRPr="00F7118F">
        <w:rPr>
          <w:color w:val="000000" w:themeColor="text1"/>
        </w:rPr>
        <w:t>ies</w:t>
      </w:r>
      <w:r w:rsidR="00196159" w:rsidRPr="00F7118F">
        <w:rPr>
          <w:color w:val="000000" w:themeColor="text1"/>
        </w:rPr>
        <w:t xml:space="preserve"> in various train</w:t>
      </w:r>
      <w:r w:rsidR="00317342" w:rsidRPr="00F7118F">
        <w:rPr>
          <w:color w:val="000000" w:themeColor="text1"/>
        </w:rPr>
        <w:t>-</w:t>
      </w:r>
      <w:r w:rsidR="00196159" w:rsidRPr="00F7118F">
        <w:rPr>
          <w:color w:val="000000" w:themeColor="text1"/>
        </w:rPr>
        <w:t>test</w:t>
      </w:r>
      <w:r w:rsidR="00380074" w:rsidRPr="00F7118F">
        <w:rPr>
          <w:color w:val="000000" w:themeColor="text1"/>
        </w:rPr>
        <w:t xml:space="preserve"> </w:t>
      </w:r>
      <w:r w:rsidR="004A3D34" w:rsidRPr="00F7118F">
        <w:rPr>
          <w:color w:val="000000" w:themeColor="text1"/>
        </w:rPr>
        <w:t xml:space="preserve">population </w:t>
      </w:r>
      <w:r w:rsidR="00D42195" w:rsidRPr="00F7118F">
        <w:rPr>
          <w:color w:val="000000" w:themeColor="text1"/>
        </w:rPr>
        <w:t>combination</w:t>
      </w:r>
      <w:r w:rsidR="00380074" w:rsidRPr="00F7118F">
        <w:rPr>
          <w:color w:val="000000" w:themeColor="text1"/>
        </w:rPr>
        <w:t xml:space="preserve">s </w:t>
      </w:r>
    </w:p>
    <w:p w14:paraId="38B6D0B1" w14:textId="1672FFC9" w:rsidR="00196159" w:rsidRPr="00F7118F" w:rsidRDefault="00D42195" w:rsidP="00D42195">
      <w:pPr>
        <w:pStyle w:val="2"/>
        <w:rPr>
          <w:color w:val="000000" w:themeColor="text1"/>
        </w:rPr>
      </w:pPr>
      <w:r w:rsidRPr="00F7118F">
        <w:rPr>
          <w:color w:val="000000" w:themeColor="text1"/>
        </w:rPr>
        <w:t>S</w:t>
      </w:r>
      <w:r w:rsidR="00AD713C">
        <w:rPr>
          <w:color w:val="000000" w:themeColor="text1"/>
        </w:rPr>
        <w:t>8</w:t>
      </w:r>
      <w:r w:rsidR="004A5CC1">
        <w:rPr>
          <w:color w:val="000000" w:themeColor="text1"/>
        </w:rPr>
        <w:t xml:space="preserve"> </w:t>
      </w:r>
      <w:r w:rsidR="004A5CC1" w:rsidRPr="00F7118F">
        <w:rPr>
          <w:color w:val="000000" w:themeColor="text1"/>
        </w:rPr>
        <w:t>Appendix.</w:t>
      </w:r>
      <w:r w:rsidR="004A5CC1">
        <w:rPr>
          <w:color w:val="000000" w:themeColor="text1"/>
        </w:rPr>
        <w:t xml:space="preserve"> </w:t>
      </w:r>
      <w:r w:rsidR="00196159" w:rsidRPr="00F7118F">
        <w:rPr>
          <w:color w:val="000000" w:themeColor="text1"/>
        </w:rPr>
        <w:t>Table A</w:t>
      </w:r>
      <w:r w:rsidR="007D6112">
        <w:rPr>
          <w:color w:val="000000" w:themeColor="text1"/>
        </w:rPr>
        <w:t>.</w:t>
      </w:r>
      <w:r w:rsidR="00196159" w:rsidRPr="00F7118F">
        <w:rPr>
          <w:color w:val="000000" w:themeColor="text1"/>
        </w:rPr>
        <w:t xml:space="preserve"> PAGE </w:t>
      </w:r>
      <w:r w:rsidR="005A2C18">
        <w:rPr>
          <w:color w:val="000000" w:themeColor="text1"/>
        </w:rPr>
        <w:t>d</w:t>
      </w:r>
      <w:r w:rsidR="00196159" w:rsidRPr="00F7118F">
        <w:rPr>
          <w:color w:val="000000" w:themeColor="text1"/>
        </w:rPr>
        <w:t xml:space="preserve">ata </w:t>
      </w:r>
    </w:p>
    <w:tbl>
      <w:tblPr>
        <w:tblW w:w="9196" w:type="dxa"/>
        <w:tblLook w:val="04A0" w:firstRow="1" w:lastRow="0" w:firstColumn="1" w:lastColumn="0" w:noHBand="0" w:noVBand="1"/>
      </w:tblPr>
      <w:tblGrid>
        <w:gridCol w:w="1240"/>
        <w:gridCol w:w="1004"/>
        <w:gridCol w:w="1090"/>
        <w:gridCol w:w="1113"/>
        <w:gridCol w:w="1031"/>
        <w:gridCol w:w="1186"/>
        <w:gridCol w:w="1211"/>
        <w:gridCol w:w="1321"/>
      </w:tblGrid>
      <w:tr w:rsidR="00193D2B" w:rsidRPr="00193D2B" w14:paraId="609F3034" w14:textId="77777777" w:rsidTr="00EC4089">
        <w:trPr>
          <w:trHeight w:val="194"/>
        </w:trPr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853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 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E37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rain</w:t>
            </w:r>
          </w:p>
        </w:tc>
        <w:tc>
          <w:tcPr>
            <w:tcW w:w="10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782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est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B561" w14:textId="617CD6AC" w:rsidR="00196159" w:rsidRPr="00F7118F" w:rsidRDefault="00E303E6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PR+PC</w:t>
            </w: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2713" w14:textId="0E6B200F" w:rsidR="00E303E6" w:rsidRPr="00F7118F" w:rsidRDefault="00E303E6" w:rsidP="00B51ACA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PR+PV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2DFC4" w14:textId="0220912B" w:rsidR="00196159" w:rsidRPr="00F7118F" w:rsidRDefault="00196159" w:rsidP="00161F5F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HK"/>
              </w:rPr>
              <w:t xml:space="preserve"> p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-value (PV vs </w:t>
            </w:r>
            <w:r w:rsidR="00161F5F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reference method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)</w:t>
            </w:r>
          </w:p>
        </w:tc>
      </w:tr>
      <w:tr w:rsidR="00193D2B" w:rsidRPr="00193D2B" w14:paraId="559BBAAC" w14:textId="77777777" w:rsidTr="00EC4089">
        <w:trPr>
          <w:trHeight w:val="263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09181A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E75C9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97FC8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11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17D461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3B53F9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13CEA" w14:textId="6A7A1987" w:rsidR="00196159" w:rsidRPr="00F7118F" w:rsidRDefault="00196159" w:rsidP="00C84121">
            <w:pPr>
              <w:snapToGrid/>
              <w:ind w:right="-5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(1)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rain: mixed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 Test: mixed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5AC575" w14:textId="16D4D677" w:rsidR="00196159" w:rsidRPr="00F7118F" w:rsidRDefault="00196159" w:rsidP="00C84121">
            <w:pPr>
              <w:snapToGrid/>
              <w:ind w:right="-117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(2) 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rain: single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est: singl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5FB70" w14:textId="7E344B59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(3) 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rain: mixed</w:t>
            </w:r>
            <w:r w:rsidR="00C84121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est: single</w:t>
            </w:r>
          </w:p>
        </w:tc>
      </w:tr>
      <w:tr w:rsidR="00193D2B" w:rsidRPr="00193D2B" w14:paraId="6D5FC88E" w14:textId="77777777" w:rsidTr="00EC4089">
        <w:trPr>
          <w:trHeight w:val="281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412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BMI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BB1923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433D6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6C97175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 xml:space="preserve">0.305 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12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B685C8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 xml:space="preserve">0.374 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0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6DB23F64" w14:textId="6F6DF5B3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&lt;0.001</w:t>
            </w:r>
            <w:r w:rsidR="009E7C4D"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6A36E0E0" w14:textId="5688529A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65DF3D3" w14:textId="46D5C319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7C8440EA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DE6CD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9A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317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78C1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5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4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6B48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5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8C59C" w14:textId="11AA782B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1CED0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AC92" w14:textId="53D0B42E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58CF8EC9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B5614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2DE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113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D3EB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2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3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DCB6EA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79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1191F" w14:textId="089D2926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D77EE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BEABBF" w14:textId="5C20039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21</w:t>
            </w:r>
            <w:r w:rsidR="009E7C4D"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</w:tr>
      <w:tr w:rsidR="00193D2B" w:rsidRPr="00193D2B" w14:paraId="47AD7518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58B0A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C63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0B2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4EB8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99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2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D8C7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9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4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37273" w14:textId="10404184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A73DB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1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565F" w14:textId="0C1E2CF6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3B680060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1F9DA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FBC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19F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6066D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152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5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8815A7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283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0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776889" w14:textId="7CAFA232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F20E2F" w14:textId="78EE474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706AE" w14:textId="5336B2A9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&lt;0.001</w:t>
            </w:r>
            <w:r w:rsidR="009E7C4D"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</w:tr>
      <w:tr w:rsidR="00193D2B" w:rsidRPr="00193D2B" w14:paraId="01428930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4170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220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62A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A91FF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19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B815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193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E05AD" w14:textId="68317D61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CAF98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7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035B" w14:textId="4DA3E58D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53877BC8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A2B8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541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0DA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2F5C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11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0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E2C1C7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15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9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D42D8" w14:textId="23AA40F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A4018" w14:textId="558B2F6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49BA94" w14:textId="7470F26E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17</w:t>
            </w:r>
            <w:r w:rsidR="009E7C4D"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</w:tr>
      <w:tr w:rsidR="00193D2B" w:rsidRPr="00193D2B" w14:paraId="7A02C1FB" w14:textId="77777777" w:rsidTr="00EC4089">
        <w:trPr>
          <w:trHeight w:val="281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947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Height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7DFF617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5F0A2E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1BA73E6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718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16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A10F8B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739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0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bottom"/>
            <w:hideMark/>
          </w:tcPr>
          <w:p w14:paraId="78233AE8" w14:textId="52203725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0.043</w:t>
            </w:r>
            <w:r w:rsidR="009E7C4D"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A97C4CC" w14:textId="57A65CEE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2B65C351" w14:textId="2448007D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46486130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8A5EE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27D1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5CF3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CA83F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7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5434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5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7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26BE3" w14:textId="79476FB5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19166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3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3B6CB" w14:textId="44956AB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3B14D12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5474D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3F2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570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40A5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3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2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0ADF1F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3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77CD3" w14:textId="332BC0FA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EC6F10" w14:textId="30971023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D8C6E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211</w:t>
            </w:r>
          </w:p>
        </w:tc>
      </w:tr>
      <w:tr w:rsidR="00193D2B" w:rsidRPr="00193D2B" w14:paraId="48A8009F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6A826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6FE7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D04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5FC9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7951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FF064" w14:textId="2E52D5F9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62663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B79AF" w14:textId="3AE78155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567520D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CA9A0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657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A0A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134C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29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9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DE3B2A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75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8A4A1" w14:textId="5E59657B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07BAB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53E65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92</w:t>
            </w:r>
          </w:p>
        </w:tc>
      </w:tr>
      <w:tr w:rsidR="00193D2B" w:rsidRPr="00193D2B" w14:paraId="5080097E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3A0C0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D26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51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A47F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5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48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8947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5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47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3A398" w14:textId="2697041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7D150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9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5D4C2" w14:textId="0A84A91F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1CFE23F8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8F9A5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04BD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8795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32C3C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2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6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68EBC8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5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7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4840D" w14:textId="1E58B7AC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AAD937" w14:textId="4C8AF7CF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5BDB6F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71</w:t>
            </w:r>
          </w:p>
        </w:tc>
      </w:tr>
      <w:tr w:rsidR="00193D2B" w:rsidRPr="00193D2B" w14:paraId="419669D3" w14:textId="77777777" w:rsidTr="00EC4089">
        <w:trPr>
          <w:trHeight w:val="281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911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Hypertension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2EA3CA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25F68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E6FC91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544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2183A4E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589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525AB28C" w14:textId="38F05E6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&lt;0.001</w:t>
            </w:r>
            <w:r w:rsidR="009E7C4D"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C808344" w14:textId="0A518E21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6938C2CF" w14:textId="75C637DD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EA6A920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68956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F3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F637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2788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12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9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6464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0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3FCD3" w14:textId="505A1C1C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6E000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C466E" w14:textId="2BF53DB5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7E1F9D3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0F2F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60C1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AE6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B624B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6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9AABB2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19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4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B6027" w14:textId="7A4D12EE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471A3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6045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133</w:t>
            </w:r>
          </w:p>
        </w:tc>
      </w:tr>
      <w:tr w:rsidR="00193D2B" w:rsidRPr="00193D2B" w14:paraId="696EACC3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A0DC9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C02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1DE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39FB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4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9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36BA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32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4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4B6CA" w14:textId="79DC2DEB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518CF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4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5843B" w14:textId="0EDA7B26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01A47767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6B32B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5BE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7A3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C87BF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26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2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B0817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49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31B88" w14:textId="6EB30E22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23E275" w14:textId="66322A6E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3893C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241</w:t>
            </w:r>
          </w:p>
        </w:tc>
      </w:tr>
      <w:tr w:rsidR="00193D2B" w:rsidRPr="00193D2B" w14:paraId="64A96C02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54B2A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4C3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F98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4E289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92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9)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43459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9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0)</w:t>
            </w:r>
          </w:p>
        </w:tc>
        <w:tc>
          <w:tcPr>
            <w:tcW w:w="11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1FD15E97" w14:textId="2D92B65F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268B31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20</w:t>
            </w:r>
          </w:p>
        </w:tc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6A373" w14:textId="706B3060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7D9C8938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184E2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AB1E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6FA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FED4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38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31F6D1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91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1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86478" w14:textId="5B2BD93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31F04" w14:textId="3C392D69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9CAF9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14</w:t>
            </w:r>
          </w:p>
        </w:tc>
      </w:tr>
      <w:tr w:rsidR="00193D2B" w:rsidRPr="00193D2B" w14:paraId="2B10A35F" w14:textId="77777777" w:rsidTr="00EC4089">
        <w:trPr>
          <w:trHeight w:val="281"/>
        </w:trPr>
        <w:tc>
          <w:tcPr>
            <w:tcW w:w="1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369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iabetes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8BFDB1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34560B8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79C386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555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11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1F2BAA4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t>0.612</w:t>
            </w:r>
            <w:r w:rsidRPr="00F7118F">
              <w:rPr>
                <w:rFonts w:eastAsia="Times New Roman" w:cs="Times New Roman"/>
                <w:b/>
                <w:color w:val="000000" w:themeColor="text1"/>
                <w:sz w:val="14"/>
                <w:szCs w:val="16"/>
                <w:lang w:val="en-HK"/>
              </w:rPr>
              <w:br/>
              <w:t>(0.02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6930DCE7" w14:textId="78629F0F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0.002</w:t>
            </w:r>
            <w:r w:rsidR="009E7C4D" w:rsidRPr="00F7118F"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  <w:t>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2978C12" w14:textId="788FD67B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AE55592" w14:textId="41241582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b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4EAFC073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84B7A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6A9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634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F394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02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7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15A30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03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C0089" w14:textId="2059FA90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D5C10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1B8E9" w14:textId="36EE341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597A737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D4B8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61A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CF53D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Hawaii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09154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68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4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B812E4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60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4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D89D67" w14:textId="6B511EA9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1B42D2" w14:textId="22121E1A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F5A49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192</w:t>
            </w:r>
          </w:p>
        </w:tc>
      </w:tr>
      <w:tr w:rsidR="00193D2B" w:rsidRPr="00193D2B" w14:paraId="0B5A7355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6DD33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9670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274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7611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55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08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3FC07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4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0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8887C" w14:textId="2C1983B8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8E520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ABB91" w14:textId="69DEED21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39E6570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74C90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0EB2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4162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Japanes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E11C3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24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2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A2C326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51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32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6FEC5" w14:textId="283BE92D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8CBD8" w14:textId="1D6D2330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0F61D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227</w:t>
            </w:r>
          </w:p>
        </w:tc>
      </w:tr>
      <w:tr w:rsidR="00193D2B" w:rsidRPr="00193D2B" w14:paraId="116B2725" w14:textId="77777777" w:rsidTr="00EC4089">
        <w:trPr>
          <w:trHeight w:val="281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66EA6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4E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894A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CBEA4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81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2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8A5C7C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78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B091E" w14:textId="7EEBB8FB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99859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0636A5" w14:textId="34247F81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A188BC2" w14:textId="77777777" w:rsidTr="00EC4089">
        <w:trPr>
          <w:trHeight w:val="27"/>
        </w:trPr>
        <w:tc>
          <w:tcPr>
            <w:tcW w:w="1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980B2" w14:textId="77777777" w:rsidR="00196159" w:rsidRPr="00F7118F" w:rsidRDefault="00196159" w:rsidP="00196159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06B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F426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C22D5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20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19)</w:t>
            </w: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E4114BB" w14:textId="77777777" w:rsidR="00196159" w:rsidRPr="00F7118F" w:rsidRDefault="00196159" w:rsidP="00196159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t>0.577</w:t>
            </w:r>
            <w:r w:rsidRPr="00F7118F">
              <w:rPr>
                <w:rFonts w:eastAsia="Times New Roman" w:cs="Times New Roman"/>
                <w:color w:val="000000" w:themeColor="text1"/>
                <w:sz w:val="14"/>
                <w:szCs w:val="16"/>
                <w:lang w:val="en-HK"/>
              </w:rPr>
              <w:br/>
              <w:t>(0.028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C50B1F" w14:textId="773C3753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87F26" w14:textId="5C236595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2BB4E" w14:textId="77777777" w:rsidR="00196159" w:rsidRPr="00F7118F" w:rsidRDefault="00196159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125</w:t>
            </w:r>
          </w:p>
        </w:tc>
      </w:tr>
    </w:tbl>
    <w:p w14:paraId="15D746E0" w14:textId="77777777" w:rsidR="00377494" w:rsidRPr="00F7118F" w:rsidRDefault="002D4D41" w:rsidP="00216E9C">
      <w:pPr>
        <w:spacing w:line="360" w:lineRule="auto"/>
        <w:jc w:val="both"/>
        <w:rPr>
          <w:rFonts w:cs="Times New Roman"/>
          <w:b/>
          <w:color w:val="000000" w:themeColor="text1"/>
          <w:sz w:val="20"/>
          <w:szCs w:val="20"/>
        </w:rPr>
      </w:pPr>
      <w:r w:rsidRPr="00F7118F">
        <w:rPr>
          <w:rFonts w:ascii="Arial" w:eastAsia="Times New Roman" w:hAnsi="Arial" w:cs="Arial"/>
          <w:color w:val="000000" w:themeColor="text1"/>
          <w:sz w:val="14"/>
          <w:szCs w:val="14"/>
          <w:lang w:val="en-HK"/>
        </w:rPr>
        <w:t>*</w:t>
      </w:r>
      <w:r w:rsidR="00250E02" w:rsidRPr="00F7118F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="00250E02" w:rsidRPr="00F7118F">
        <w:rPr>
          <w:rFonts w:cs="Times New Roman"/>
          <w:bCs/>
          <w:color w:val="000000" w:themeColor="text1"/>
          <w:sz w:val="20"/>
          <w:szCs w:val="20"/>
        </w:rPr>
        <w:t>-value &lt;0.05</w:t>
      </w:r>
      <w:r w:rsidR="00250E02" w:rsidRPr="00F7118F">
        <w:rPr>
          <w:rFonts w:cs="Times New Roman"/>
          <w:b/>
          <w:color w:val="000000" w:themeColor="text1"/>
          <w:sz w:val="20"/>
          <w:szCs w:val="20"/>
        </w:rPr>
        <w:t xml:space="preserve"> </w:t>
      </w:r>
    </w:p>
    <w:p w14:paraId="140365BA" w14:textId="00BC5B76" w:rsidR="005403B3" w:rsidRPr="00F7118F" w:rsidRDefault="005403B3" w:rsidP="00216E9C">
      <w:pPr>
        <w:spacing w:line="360" w:lineRule="auto"/>
        <w:jc w:val="both"/>
        <w:rPr>
          <w:rFonts w:cs="Times New Roman"/>
          <w:b/>
          <w:color w:val="000000" w:themeColor="text1"/>
          <w:szCs w:val="22"/>
        </w:rPr>
      </w:pPr>
      <w:r w:rsidRPr="00F7118F">
        <w:rPr>
          <w:rFonts w:cs="Times New Roman"/>
          <w:b/>
          <w:color w:val="000000" w:themeColor="text1"/>
          <w:szCs w:val="22"/>
        </w:rPr>
        <w:br w:type="page"/>
      </w:r>
    </w:p>
    <w:p w14:paraId="78957B1C" w14:textId="585A5A2E" w:rsidR="009A7462" w:rsidRPr="00F7118F" w:rsidRDefault="009A7462" w:rsidP="009A7462">
      <w:pPr>
        <w:pStyle w:val="2"/>
        <w:rPr>
          <w:color w:val="000000" w:themeColor="text1"/>
        </w:rPr>
      </w:pPr>
      <w:r w:rsidRPr="00F7118F">
        <w:rPr>
          <w:color w:val="000000" w:themeColor="text1"/>
        </w:rPr>
        <w:lastRenderedPageBreak/>
        <w:t>S</w:t>
      </w:r>
      <w:r w:rsidR="003342A1">
        <w:rPr>
          <w:color w:val="000000" w:themeColor="text1"/>
        </w:rPr>
        <w:t>8</w:t>
      </w:r>
      <w:r w:rsidR="004B6A27">
        <w:rPr>
          <w:color w:val="000000" w:themeColor="text1"/>
        </w:rPr>
        <w:t xml:space="preserve"> </w:t>
      </w:r>
      <w:r w:rsidR="004B6A27" w:rsidRPr="00F7118F">
        <w:rPr>
          <w:color w:val="000000" w:themeColor="text1"/>
        </w:rPr>
        <w:t>Appendix.</w:t>
      </w:r>
      <w:r w:rsidR="009917D3">
        <w:rPr>
          <w:color w:val="000000" w:themeColor="text1"/>
        </w:rPr>
        <w:t xml:space="preserve"> </w:t>
      </w:r>
      <w:r w:rsidRPr="00F7118F">
        <w:rPr>
          <w:color w:val="000000" w:themeColor="text1"/>
        </w:rPr>
        <w:t>Table B</w:t>
      </w:r>
      <w:r w:rsidR="000C10CF">
        <w:rPr>
          <w:color w:val="000000" w:themeColor="text1"/>
        </w:rPr>
        <w:t>.</w:t>
      </w:r>
      <w:r w:rsidRPr="00F7118F">
        <w:rPr>
          <w:color w:val="000000" w:themeColor="text1"/>
        </w:rPr>
        <w:t xml:space="preserve"> UK Biobank </w:t>
      </w:r>
      <w:r w:rsidR="00720062" w:rsidRPr="00F7118F">
        <w:rPr>
          <w:color w:val="000000" w:themeColor="text1"/>
        </w:rPr>
        <w:t>data</w:t>
      </w:r>
    </w:p>
    <w:tbl>
      <w:tblPr>
        <w:tblW w:w="9136" w:type="dxa"/>
        <w:tblLayout w:type="fixed"/>
        <w:tblLook w:val="04A0" w:firstRow="1" w:lastRow="0" w:firstColumn="1" w:lastColumn="0" w:noHBand="0" w:noVBand="1"/>
      </w:tblPr>
      <w:tblGrid>
        <w:gridCol w:w="1128"/>
        <w:gridCol w:w="999"/>
        <w:gridCol w:w="1020"/>
        <w:gridCol w:w="1040"/>
        <w:gridCol w:w="1051"/>
        <w:gridCol w:w="1275"/>
        <w:gridCol w:w="1253"/>
        <w:gridCol w:w="1370"/>
      </w:tblGrid>
      <w:tr w:rsidR="00193D2B" w:rsidRPr="00193D2B" w14:paraId="509CCB6B" w14:textId="77777777" w:rsidTr="006632DB">
        <w:trPr>
          <w:trHeight w:val="234"/>
        </w:trPr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7E21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 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78AAB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rain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A616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Test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7C9B1" w14:textId="1597B80A" w:rsidR="00B54F90" w:rsidRPr="00F7118F" w:rsidRDefault="00B51ACA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PR+PC</w:t>
            </w:r>
            <w:r w:rsidR="0097410C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HK"/>
              </w:rPr>
              <w:t>1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16F54" w14:textId="68CADCBE" w:rsidR="00E303E6" w:rsidRPr="00F7118F" w:rsidRDefault="00E303E6" w:rsidP="00B51ACA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PR+</w:t>
            </w:r>
            <w:r w:rsidR="00B54F90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PV</w:t>
            </w:r>
            <w:r w:rsidR="0097410C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  <w:lang w:val="en-HK"/>
              </w:rPr>
              <w:t>2</w:t>
            </w:r>
          </w:p>
        </w:tc>
        <w:tc>
          <w:tcPr>
            <w:tcW w:w="38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23D8D62A" w14:textId="131ADD92" w:rsidR="00B54F90" w:rsidRPr="00F7118F" w:rsidRDefault="00B54F90" w:rsidP="00E303E6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HK"/>
              </w:rPr>
              <w:t xml:space="preserve"> p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-value (PV vs </w:t>
            </w:r>
            <w:r w:rsidR="00E303E6"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reference method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)</w:t>
            </w:r>
          </w:p>
        </w:tc>
      </w:tr>
      <w:tr w:rsidR="00193D2B" w:rsidRPr="00193D2B" w14:paraId="1412A9A8" w14:textId="77777777" w:rsidTr="006632DB">
        <w:trPr>
          <w:trHeight w:val="585"/>
        </w:trPr>
        <w:tc>
          <w:tcPr>
            <w:tcW w:w="1128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34B09F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689B0E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113304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DEEC82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3F8B8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0954E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(1)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rain: mixed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est: mixed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0A11C1" w14:textId="77777777" w:rsidR="00B54F90" w:rsidRPr="00F7118F" w:rsidRDefault="00B54F90" w:rsidP="00B54F90">
            <w:pPr>
              <w:snapToGrid/>
              <w:ind w:right="-131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(2)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rain: single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est: single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8070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 xml:space="preserve">(3)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rain: mixed;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br/>
              <w:t>Test: single</w:t>
            </w:r>
          </w:p>
        </w:tc>
      </w:tr>
      <w:tr w:rsidR="00193D2B" w:rsidRPr="00193D2B" w14:paraId="5E410AC3" w14:textId="77777777" w:rsidTr="006632DB">
        <w:trPr>
          <w:trHeight w:val="349"/>
        </w:trPr>
        <w:tc>
          <w:tcPr>
            <w:tcW w:w="11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34D2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BMI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38B390B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BC34AC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6E191BD2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242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44D2B7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329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2F896EE4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466FE191" w14:textId="47B19CA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D2D4F1E" w14:textId="03D38086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348D6419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6C504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0ECB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0BA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1D0D9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26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8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9F205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26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A966C6" w14:textId="63F63D9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D8B5B5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8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BFE3A8" w14:textId="78A5AA6F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16B6F06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5D22C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CB99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8233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0BB63D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06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4FF158A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03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E24DE3" w14:textId="068869B3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D2F427" w14:textId="3A4BB7C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ED4B37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223</w:t>
            </w:r>
          </w:p>
        </w:tc>
      </w:tr>
      <w:tr w:rsidR="00193D2B" w:rsidRPr="00193D2B" w14:paraId="13ED66ED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8EFE31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A5C7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92F3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146A5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13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0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3FF83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13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194A4" w14:textId="05D6B054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048CB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57F31" w14:textId="1837483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96B4CE7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249B3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2202F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8744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F1AA9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11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6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472B860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13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C0B219" w14:textId="1BDABE60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7D4BD6" w14:textId="31C63288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D33A2B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br/>
              <w:t>0.140</w:t>
            </w:r>
          </w:p>
        </w:tc>
      </w:tr>
      <w:tr w:rsidR="00193D2B" w:rsidRPr="00193D2B" w14:paraId="5D41C522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72061F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1A2A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021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7C298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33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4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5340CC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33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99087" w14:textId="1B8D541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5A4A48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091AF" w14:textId="17DFB12D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42A06A55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348C08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CF13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E8A7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420B7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13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7FBF663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29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C23C53" w14:textId="7B9CD560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913A41" w14:textId="4AB2AF66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74C46D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</w:tr>
      <w:tr w:rsidR="00193D2B" w:rsidRPr="00193D2B" w14:paraId="1E46DE2E" w14:textId="77777777" w:rsidTr="006632DB">
        <w:trPr>
          <w:trHeight w:val="349"/>
        </w:trPr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C057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Height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10A5DC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55BB7F7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1514F31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>0.728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5FBE4F1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>0.753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22ECCC65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716A0A84" w14:textId="43FFA8B5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0C226344" w14:textId="41F7FAA0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EAC9D28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64036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A259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1FB9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3E680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2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1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291AD9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2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F7D5EA" w14:textId="6156A1E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65F1A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0B5444" w14:textId="538E8D63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010E7A2A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15C2F3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E4BFB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9AB3DC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F2A83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0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1F2BD65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30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C9ABD4" w14:textId="1ED2E0B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6D1CC05" w14:textId="1B03867A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8C93C9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37*</w:t>
            </w:r>
          </w:p>
        </w:tc>
      </w:tr>
      <w:tr w:rsidR="00193D2B" w:rsidRPr="00193D2B" w14:paraId="634525DE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13F34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26C3B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FD9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629C02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7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07EE2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7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47A6C1" w14:textId="714AC06C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D5257D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2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0BEB0E" w14:textId="5BC4E1B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78CD4049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A8ED0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5A13E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97C61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96BF2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4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2C30764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78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35D788" w14:textId="2B14650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9A6B86" w14:textId="487489D2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1BDBD4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22*</w:t>
            </w:r>
          </w:p>
        </w:tc>
      </w:tr>
      <w:tr w:rsidR="00193D2B" w:rsidRPr="00193D2B" w14:paraId="0D7BFDB8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281C6A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6FDEE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84AD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BBB022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00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60F1A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00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2268D5" w14:textId="39D813AF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1C87D3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937854" w14:textId="3177E49C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7E20599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C12F18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388ED9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CD009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9C4799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66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7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73688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9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7E3333" w14:textId="5F8A0BD0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97F06CA" w14:textId="4DF40DE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34565C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br/>
              <w:t>0.096</w:t>
            </w:r>
          </w:p>
        </w:tc>
      </w:tr>
      <w:tr w:rsidR="00193D2B" w:rsidRPr="00193D2B" w14:paraId="481ABFDF" w14:textId="77777777" w:rsidTr="006632DB">
        <w:trPr>
          <w:trHeight w:val="349"/>
        </w:trPr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DBA49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Cardiovascular diseas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74E07E7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635FEC4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1F7316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646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4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330558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751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604DEC97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287A40D0" w14:textId="26C6C4A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75152AE0" w14:textId="327394DC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346752DB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FA873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E26D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4982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9E547C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6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4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1BC8A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63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C8913" w14:textId="1722935E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538DC5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5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729FBF" w14:textId="247C2FA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04A724E1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267AF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0936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13560B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D8C15B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4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111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317EA65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7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8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2C008C2" w14:textId="4B3CDD7A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1CDA4E" w14:textId="790979EB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EFEEC0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069</w:t>
            </w:r>
          </w:p>
        </w:tc>
      </w:tr>
      <w:tr w:rsidR="00193D2B" w:rsidRPr="00193D2B" w14:paraId="11C65E31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E7939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D3D0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F2C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8449F7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53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3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A5FE1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5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13668" w14:textId="7B971C16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11843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6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EC8C11" w14:textId="6F1D719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1627C292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183481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2DCE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171E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7C39C9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3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8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C19FB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4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0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D185B09" w14:textId="579BF34A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A694D46" w14:textId="14D14FB4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C64A94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</w:tr>
      <w:tr w:rsidR="00193D2B" w:rsidRPr="00193D2B" w14:paraId="78E549AB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0145D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9E58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7A9F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17113FE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07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9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A18E33E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710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2B7E9" w14:textId="3CEB5C7F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63F2F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89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12CA3C" w14:textId="2C483F24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2CAEC1CD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8184A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D8896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C08F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8FB4D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15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9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3F191A7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96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18D47E" w14:textId="6AAB1B1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9CC561" w14:textId="413B71D0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4D11C0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</w:tr>
      <w:tr w:rsidR="00193D2B" w:rsidRPr="00193D2B" w14:paraId="780BDDF2" w14:textId="77777777" w:rsidTr="006632DB">
        <w:trPr>
          <w:trHeight w:val="349"/>
        </w:trPr>
        <w:tc>
          <w:tcPr>
            <w:tcW w:w="11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DA12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Diabet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082C1A2E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DEDED"/>
            <w:noWrap/>
            <w:vAlign w:val="bottom"/>
            <w:hideMark/>
          </w:tcPr>
          <w:p w14:paraId="1EF5155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B40F1D7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641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458A9E4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t xml:space="preserve">0.716 </w:t>
            </w: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5"/>
                <w:szCs w:val="15"/>
                <w:lang w:val="en-HK"/>
              </w:rPr>
              <w:br/>
              <w:t>(0.00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71E69CBF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bottom"/>
            <w:hideMark/>
          </w:tcPr>
          <w:p w14:paraId="371849DE" w14:textId="208A0956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ED"/>
            <w:vAlign w:val="bottom"/>
            <w:hideMark/>
          </w:tcPr>
          <w:p w14:paraId="39D69481" w14:textId="6A94FABC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661DC3D3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4E78E2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06C9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1B0E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7C203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51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6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C2AA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5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D389B" w14:textId="7063FDF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E1A0C0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66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E0A4C5" w14:textId="47132714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0FD423C8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E6094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FBC8F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94BE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Chinese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C0A74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26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100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28DEB6B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82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5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13AB67" w14:textId="44CEFA3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A32EA4" w14:textId="5361E28D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41011B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321</w:t>
            </w:r>
          </w:p>
        </w:tc>
      </w:tr>
      <w:tr w:rsidR="00193D2B" w:rsidRPr="00193D2B" w14:paraId="3F09D255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D6142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0441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254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54E633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7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7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0FE33B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78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8D2AD3" w14:textId="6D3D1B81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0A117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3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20D14B" w14:textId="5C550D5C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04DBC7E7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6E789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7D58C0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27978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Indi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BAC18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14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05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169EC564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83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073809" w14:textId="45EE790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FD9FA5" w14:textId="68A61659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3E21F69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&lt;0.001*</w:t>
            </w:r>
          </w:p>
        </w:tc>
      </w:tr>
      <w:tr w:rsidR="00193D2B" w:rsidRPr="00193D2B" w14:paraId="4D738B7C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0AAB4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1A7AA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EA5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60E82C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39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4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B7B986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41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525D8" w14:textId="46B44A7E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9992FB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9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873EA" w14:textId="0D9AAEC6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</w:tr>
      <w:tr w:rsidR="00193D2B" w:rsidRPr="00193D2B" w14:paraId="51AF104C" w14:textId="77777777" w:rsidTr="006632DB">
        <w:trPr>
          <w:trHeight w:val="349"/>
        </w:trPr>
        <w:tc>
          <w:tcPr>
            <w:tcW w:w="11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AE5B8" w14:textId="77777777" w:rsidR="00B54F90" w:rsidRPr="00F7118F" w:rsidRDefault="00B54F90" w:rsidP="00B54F90">
            <w:pPr>
              <w:snapToGrid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B9D3B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Mixed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9BD505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African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4812EF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13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53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5" w:themeFillTint="33"/>
            <w:vAlign w:val="bottom"/>
            <w:hideMark/>
          </w:tcPr>
          <w:p w14:paraId="360B26CD" w14:textId="77777777" w:rsidR="00B54F90" w:rsidRPr="00F7118F" w:rsidRDefault="00B54F90" w:rsidP="00B54F90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t>0.646</w:t>
            </w:r>
            <w:r w:rsidRPr="00F7118F">
              <w:rPr>
                <w:rFonts w:eastAsia="Times New Roman" w:cs="Times New Roman"/>
                <w:color w:val="000000" w:themeColor="text1"/>
                <w:sz w:val="15"/>
                <w:szCs w:val="15"/>
                <w:lang w:val="en-HK"/>
              </w:rPr>
              <w:br/>
              <w:t>(0.03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DC675A" w14:textId="022FA418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75E293" w14:textId="78B6EF1A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821D69" w14:textId="77777777" w:rsidR="00B54F90" w:rsidRPr="00F7118F" w:rsidRDefault="00B54F90" w:rsidP="00172436">
            <w:pPr>
              <w:snapToGrid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</w:pPr>
            <w:r w:rsidRPr="00F7118F">
              <w:rPr>
                <w:rFonts w:eastAsia="Times New Roman" w:cs="Times New Roman"/>
                <w:color w:val="000000" w:themeColor="text1"/>
                <w:sz w:val="16"/>
                <w:szCs w:val="16"/>
                <w:lang w:val="en-HK"/>
              </w:rPr>
              <w:t>0.291</w:t>
            </w:r>
          </w:p>
        </w:tc>
      </w:tr>
    </w:tbl>
    <w:p w14:paraId="5C127387" w14:textId="77777777" w:rsidR="00EC4089" w:rsidRPr="00F7118F" w:rsidRDefault="00B54F90" w:rsidP="0097410C">
      <w:pPr>
        <w:snapToGrid/>
        <w:spacing w:line="288" w:lineRule="auto"/>
        <w:rPr>
          <w:rFonts w:cs="Times New Roman"/>
          <w:b/>
          <w:color w:val="000000" w:themeColor="text1"/>
          <w:sz w:val="20"/>
          <w:szCs w:val="20"/>
        </w:rPr>
      </w:pPr>
      <w:r w:rsidRPr="00F7118F">
        <w:rPr>
          <w:rFonts w:ascii="Arial" w:eastAsia="Times New Roman" w:hAnsi="Arial" w:cs="Arial"/>
          <w:color w:val="000000" w:themeColor="text1"/>
          <w:sz w:val="14"/>
          <w:szCs w:val="14"/>
          <w:lang w:val="en-HK"/>
        </w:rPr>
        <w:t>*</w:t>
      </w:r>
      <w:r w:rsidRPr="00F7118F">
        <w:rPr>
          <w:rFonts w:cs="Times New Roman"/>
          <w:bCs/>
          <w:i/>
          <w:iCs/>
          <w:color w:val="000000" w:themeColor="text1"/>
          <w:sz w:val="20"/>
          <w:szCs w:val="20"/>
        </w:rPr>
        <w:t>p</w:t>
      </w:r>
      <w:r w:rsidRPr="00F7118F">
        <w:rPr>
          <w:rFonts w:cs="Times New Roman"/>
          <w:bCs/>
          <w:color w:val="000000" w:themeColor="text1"/>
          <w:sz w:val="20"/>
          <w:szCs w:val="20"/>
        </w:rPr>
        <w:t>-value &lt;0.05</w:t>
      </w:r>
      <w:r w:rsidRPr="00F7118F">
        <w:rPr>
          <w:rFonts w:cs="Times New Roman"/>
          <w:b/>
          <w:color w:val="000000" w:themeColor="text1"/>
          <w:sz w:val="20"/>
          <w:szCs w:val="20"/>
        </w:rPr>
        <w:t xml:space="preserve"> </w:t>
      </w:r>
    </w:p>
    <w:p w14:paraId="5565EFBC" w14:textId="3F64F8DB" w:rsidR="0018583E" w:rsidRPr="00F7118F" w:rsidRDefault="0018583E" w:rsidP="00F7118F">
      <w:pPr>
        <w:pStyle w:val="14"/>
        <w:tabs>
          <w:tab w:val="clear" w:pos="380"/>
          <w:tab w:val="left" w:pos="500"/>
        </w:tabs>
        <w:snapToGrid/>
        <w:ind w:left="0" w:firstLine="0"/>
        <w:rPr>
          <w:color w:val="000000" w:themeColor="text1"/>
        </w:rPr>
      </w:pPr>
    </w:p>
    <w:sectPr w:rsidR="0018583E" w:rsidRPr="00F7118F" w:rsidSect="00DA2ADC">
      <w:footerReference w:type="default" r:id="rId11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40C35" w14:textId="77777777" w:rsidR="004426DF" w:rsidRDefault="004426DF" w:rsidP="00D257E5">
      <w:r>
        <w:separator/>
      </w:r>
    </w:p>
  </w:endnote>
  <w:endnote w:type="continuationSeparator" w:id="0">
    <w:p w14:paraId="3412AB3B" w14:textId="77777777" w:rsidR="004426DF" w:rsidRDefault="004426DF" w:rsidP="00D257E5">
      <w:r>
        <w:continuationSeparator/>
      </w:r>
    </w:p>
  </w:endnote>
  <w:endnote w:type="continuationNotice" w:id="1">
    <w:p w14:paraId="69F7E12B" w14:textId="77777777" w:rsidR="004426DF" w:rsidRDefault="004426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970023"/>
      <w:docPartObj>
        <w:docPartGallery w:val="Page Numbers (Bottom of Page)"/>
        <w:docPartUnique/>
      </w:docPartObj>
    </w:sdtPr>
    <w:sdtEndPr>
      <w:rPr>
        <w:rFonts w:ascii="Times" w:hAnsi="Times" w:cs="Times"/>
        <w:noProof/>
      </w:rPr>
    </w:sdtEndPr>
    <w:sdtContent>
      <w:p w14:paraId="77A3D479" w14:textId="2DD34AF9" w:rsidR="0075715F" w:rsidRPr="00F11297" w:rsidRDefault="0075715F">
        <w:pPr>
          <w:pStyle w:val="a9"/>
          <w:jc w:val="right"/>
          <w:rPr>
            <w:rFonts w:ascii="Times" w:hAnsi="Times" w:cs="Times"/>
          </w:rPr>
        </w:pPr>
        <w:r w:rsidRPr="00F11297">
          <w:rPr>
            <w:rFonts w:ascii="Times" w:hAnsi="Times" w:cs="Times"/>
          </w:rPr>
          <w:fldChar w:fldCharType="begin"/>
        </w:r>
        <w:r w:rsidRPr="00F11297">
          <w:rPr>
            <w:rFonts w:ascii="Times" w:hAnsi="Times" w:cs="Times"/>
          </w:rPr>
          <w:instrText xml:space="preserve"> PAGE   \* MERGEFORMAT </w:instrText>
        </w:r>
        <w:r w:rsidRPr="00F11297">
          <w:rPr>
            <w:rFonts w:ascii="Times" w:hAnsi="Times" w:cs="Times"/>
          </w:rPr>
          <w:fldChar w:fldCharType="separate"/>
        </w:r>
        <w:r w:rsidR="00DA2ADC">
          <w:rPr>
            <w:rFonts w:ascii="Times" w:hAnsi="Times" w:cs="Times"/>
            <w:noProof/>
          </w:rPr>
          <w:t>1</w:t>
        </w:r>
        <w:r w:rsidRPr="00F11297">
          <w:rPr>
            <w:rFonts w:ascii="Times" w:hAnsi="Times" w:cs="Times"/>
            <w:noProof/>
          </w:rPr>
          <w:fldChar w:fldCharType="end"/>
        </w:r>
      </w:p>
    </w:sdtContent>
  </w:sdt>
  <w:p w14:paraId="2B66F706" w14:textId="77777777" w:rsidR="0075715F" w:rsidRDefault="0075715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0FC4A" w14:textId="77777777" w:rsidR="004426DF" w:rsidRDefault="004426DF" w:rsidP="00D257E5">
      <w:r>
        <w:separator/>
      </w:r>
    </w:p>
  </w:footnote>
  <w:footnote w:type="continuationSeparator" w:id="0">
    <w:p w14:paraId="2842376B" w14:textId="77777777" w:rsidR="004426DF" w:rsidRDefault="004426DF" w:rsidP="00D257E5">
      <w:r>
        <w:continuationSeparator/>
      </w:r>
    </w:p>
  </w:footnote>
  <w:footnote w:type="continuationNotice" w:id="1">
    <w:p w14:paraId="41245655" w14:textId="77777777" w:rsidR="004426DF" w:rsidRDefault="004426D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0FA"/>
    <w:rsid w:val="00000537"/>
    <w:rsid w:val="000020DC"/>
    <w:rsid w:val="0000211E"/>
    <w:rsid w:val="000038D0"/>
    <w:rsid w:val="00004CFF"/>
    <w:rsid w:val="000055EF"/>
    <w:rsid w:val="00007E00"/>
    <w:rsid w:val="000105C1"/>
    <w:rsid w:val="000106D1"/>
    <w:rsid w:val="00011CF5"/>
    <w:rsid w:val="00013755"/>
    <w:rsid w:val="00013853"/>
    <w:rsid w:val="00014E0A"/>
    <w:rsid w:val="0001712D"/>
    <w:rsid w:val="000206F3"/>
    <w:rsid w:val="00021C6C"/>
    <w:rsid w:val="000220A0"/>
    <w:rsid w:val="00023A20"/>
    <w:rsid w:val="000249D2"/>
    <w:rsid w:val="00024C61"/>
    <w:rsid w:val="0002563D"/>
    <w:rsid w:val="00026178"/>
    <w:rsid w:val="000263CC"/>
    <w:rsid w:val="00026AEC"/>
    <w:rsid w:val="00031A7C"/>
    <w:rsid w:val="0003375C"/>
    <w:rsid w:val="00033BD7"/>
    <w:rsid w:val="000345E2"/>
    <w:rsid w:val="00037F1D"/>
    <w:rsid w:val="0004011D"/>
    <w:rsid w:val="0004021E"/>
    <w:rsid w:val="000403B1"/>
    <w:rsid w:val="00042879"/>
    <w:rsid w:val="00044794"/>
    <w:rsid w:val="000452B1"/>
    <w:rsid w:val="0005607C"/>
    <w:rsid w:val="00056FF6"/>
    <w:rsid w:val="00057C8A"/>
    <w:rsid w:val="00060991"/>
    <w:rsid w:val="00061480"/>
    <w:rsid w:val="000659F4"/>
    <w:rsid w:val="00066652"/>
    <w:rsid w:val="00066A6C"/>
    <w:rsid w:val="0006788B"/>
    <w:rsid w:val="00070BDF"/>
    <w:rsid w:val="0007421B"/>
    <w:rsid w:val="00075971"/>
    <w:rsid w:val="0007635E"/>
    <w:rsid w:val="000773EE"/>
    <w:rsid w:val="000806E0"/>
    <w:rsid w:val="00080ACF"/>
    <w:rsid w:val="000851CB"/>
    <w:rsid w:val="00091353"/>
    <w:rsid w:val="00092DF7"/>
    <w:rsid w:val="00095720"/>
    <w:rsid w:val="00096CB5"/>
    <w:rsid w:val="00096E4E"/>
    <w:rsid w:val="000A0213"/>
    <w:rsid w:val="000A140C"/>
    <w:rsid w:val="000A3A4F"/>
    <w:rsid w:val="000A529B"/>
    <w:rsid w:val="000A6746"/>
    <w:rsid w:val="000A7282"/>
    <w:rsid w:val="000B1925"/>
    <w:rsid w:val="000B2598"/>
    <w:rsid w:val="000B5CE7"/>
    <w:rsid w:val="000B7FA7"/>
    <w:rsid w:val="000C0391"/>
    <w:rsid w:val="000C10CF"/>
    <w:rsid w:val="000C41F4"/>
    <w:rsid w:val="000C7764"/>
    <w:rsid w:val="000C7C71"/>
    <w:rsid w:val="000C7F6D"/>
    <w:rsid w:val="000D030E"/>
    <w:rsid w:val="000D47E9"/>
    <w:rsid w:val="000E03EF"/>
    <w:rsid w:val="000E0A7F"/>
    <w:rsid w:val="000E39CC"/>
    <w:rsid w:val="000E6B51"/>
    <w:rsid w:val="000E7223"/>
    <w:rsid w:val="000E7D32"/>
    <w:rsid w:val="000F074C"/>
    <w:rsid w:val="000F228C"/>
    <w:rsid w:val="000F28D3"/>
    <w:rsid w:val="000F4ECE"/>
    <w:rsid w:val="001000E7"/>
    <w:rsid w:val="0010111B"/>
    <w:rsid w:val="00101995"/>
    <w:rsid w:val="00111204"/>
    <w:rsid w:val="00113CD6"/>
    <w:rsid w:val="001146DB"/>
    <w:rsid w:val="00114839"/>
    <w:rsid w:val="0011787B"/>
    <w:rsid w:val="001208DB"/>
    <w:rsid w:val="00121C9A"/>
    <w:rsid w:val="0012204E"/>
    <w:rsid w:val="00124523"/>
    <w:rsid w:val="00127F13"/>
    <w:rsid w:val="00130922"/>
    <w:rsid w:val="00131339"/>
    <w:rsid w:val="00133A7E"/>
    <w:rsid w:val="001417BA"/>
    <w:rsid w:val="0014274C"/>
    <w:rsid w:val="00143AA6"/>
    <w:rsid w:val="001441A7"/>
    <w:rsid w:val="00144FE1"/>
    <w:rsid w:val="0014562A"/>
    <w:rsid w:val="00150170"/>
    <w:rsid w:val="00152B27"/>
    <w:rsid w:val="00156C6E"/>
    <w:rsid w:val="00156DA0"/>
    <w:rsid w:val="00157901"/>
    <w:rsid w:val="0016151D"/>
    <w:rsid w:val="00161F5F"/>
    <w:rsid w:val="001631F6"/>
    <w:rsid w:val="00163EF2"/>
    <w:rsid w:val="0016489C"/>
    <w:rsid w:val="00172202"/>
    <w:rsid w:val="00172436"/>
    <w:rsid w:val="00172A28"/>
    <w:rsid w:val="00176267"/>
    <w:rsid w:val="00177ADB"/>
    <w:rsid w:val="00181EF6"/>
    <w:rsid w:val="00182892"/>
    <w:rsid w:val="00183B94"/>
    <w:rsid w:val="00184690"/>
    <w:rsid w:val="0018583E"/>
    <w:rsid w:val="00186868"/>
    <w:rsid w:val="00193D2B"/>
    <w:rsid w:val="00196159"/>
    <w:rsid w:val="0019643F"/>
    <w:rsid w:val="00196B3E"/>
    <w:rsid w:val="001A1B1F"/>
    <w:rsid w:val="001A40A7"/>
    <w:rsid w:val="001A4410"/>
    <w:rsid w:val="001A4636"/>
    <w:rsid w:val="001A5342"/>
    <w:rsid w:val="001A5EB2"/>
    <w:rsid w:val="001A7AD8"/>
    <w:rsid w:val="001B0FDA"/>
    <w:rsid w:val="001B1271"/>
    <w:rsid w:val="001B40D4"/>
    <w:rsid w:val="001B4A5F"/>
    <w:rsid w:val="001B59F6"/>
    <w:rsid w:val="001B7D50"/>
    <w:rsid w:val="001C108C"/>
    <w:rsid w:val="001C3EC0"/>
    <w:rsid w:val="001C4695"/>
    <w:rsid w:val="001C4C0E"/>
    <w:rsid w:val="001D3D5D"/>
    <w:rsid w:val="001D61D7"/>
    <w:rsid w:val="001D6881"/>
    <w:rsid w:val="001D70CD"/>
    <w:rsid w:val="001E0C55"/>
    <w:rsid w:val="001E2971"/>
    <w:rsid w:val="001E33C9"/>
    <w:rsid w:val="001E4051"/>
    <w:rsid w:val="001E5E36"/>
    <w:rsid w:val="001F22D5"/>
    <w:rsid w:val="001F2614"/>
    <w:rsid w:val="001F2AE3"/>
    <w:rsid w:val="001F41B2"/>
    <w:rsid w:val="001F77C4"/>
    <w:rsid w:val="001F7942"/>
    <w:rsid w:val="00202250"/>
    <w:rsid w:val="002022B6"/>
    <w:rsid w:val="002041D5"/>
    <w:rsid w:val="00204C32"/>
    <w:rsid w:val="002109A6"/>
    <w:rsid w:val="00212036"/>
    <w:rsid w:val="00212862"/>
    <w:rsid w:val="00212DB1"/>
    <w:rsid w:val="00213A8C"/>
    <w:rsid w:val="00215C0E"/>
    <w:rsid w:val="00216E9C"/>
    <w:rsid w:val="0021707C"/>
    <w:rsid w:val="00220C13"/>
    <w:rsid w:val="002252DB"/>
    <w:rsid w:val="00227877"/>
    <w:rsid w:val="002278B9"/>
    <w:rsid w:val="002278D7"/>
    <w:rsid w:val="002321DC"/>
    <w:rsid w:val="00232DE6"/>
    <w:rsid w:val="00233354"/>
    <w:rsid w:val="002337AD"/>
    <w:rsid w:val="00233E50"/>
    <w:rsid w:val="0023413A"/>
    <w:rsid w:val="0023619D"/>
    <w:rsid w:val="002422A1"/>
    <w:rsid w:val="002431C7"/>
    <w:rsid w:val="002449E0"/>
    <w:rsid w:val="00246851"/>
    <w:rsid w:val="00247A62"/>
    <w:rsid w:val="002507BB"/>
    <w:rsid w:val="00250866"/>
    <w:rsid w:val="00250E02"/>
    <w:rsid w:val="002511AE"/>
    <w:rsid w:val="00251550"/>
    <w:rsid w:val="00251ACD"/>
    <w:rsid w:val="002528D8"/>
    <w:rsid w:val="00253CAD"/>
    <w:rsid w:val="0025552F"/>
    <w:rsid w:val="0025665E"/>
    <w:rsid w:val="002569A3"/>
    <w:rsid w:val="00257A3F"/>
    <w:rsid w:val="00263C84"/>
    <w:rsid w:val="002654AB"/>
    <w:rsid w:val="002666BF"/>
    <w:rsid w:val="00266705"/>
    <w:rsid w:val="00267469"/>
    <w:rsid w:val="0026787E"/>
    <w:rsid w:val="00267C53"/>
    <w:rsid w:val="002744C6"/>
    <w:rsid w:val="0027609C"/>
    <w:rsid w:val="002761A5"/>
    <w:rsid w:val="00282E5E"/>
    <w:rsid w:val="00284FCB"/>
    <w:rsid w:val="00285CA9"/>
    <w:rsid w:val="0028749B"/>
    <w:rsid w:val="00290833"/>
    <w:rsid w:val="00290C6D"/>
    <w:rsid w:val="002952C1"/>
    <w:rsid w:val="00297E86"/>
    <w:rsid w:val="002A0F27"/>
    <w:rsid w:val="002A19A6"/>
    <w:rsid w:val="002A3AEE"/>
    <w:rsid w:val="002A5BEB"/>
    <w:rsid w:val="002B1039"/>
    <w:rsid w:val="002B1416"/>
    <w:rsid w:val="002B207E"/>
    <w:rsid w:val="002B2121"/>
    <w:rsid w:val="002B318F"/>
    <w:rsid w:val="002B6747"/>
    <w:rsid w:val="002B6E2E"/>
    <w:rsid w:val="002B6F68"/>
    <w:rsid w:val="002C037B"/>
    <w:rsid w:val="002C53B7"/>
    <w:rsid w:val="002C5B75"/>
    <w:rsid w:val="002C5E3E"/>
    <w:rsid w:val="002C7A20"/>
    <w:rsid w:val="002D040D"/>
    <w:rsid w:val="002D0FF1"/>
    <w:rsid w:val="002D32E1"/>
    <w:rsid w:val="002D3CD5"/>
    <w:rsid w:val="002D4D41"/>
    <w:rsid w:val="002D620C"/>
    <w:rsid w:val="002D671C"/>
    <w:rsid w:val="002E215A"/>
    <w:rsid w:val="002E2C2F"/>
    <w:rsid w:val="002E428B"/>
    <w:rsid w:val="002E64AC"/>
    <w:rsid w:val="002E7151"/>
    <w:rsid w:val="002F0662"/>
    <w:rsid w:val="002F48FA"/>
    <w:rsid w:val="002F7F6D"/>
    <w:rsid w:val="0030212C"/>
    <w:rsid w:val="0030255E"/>
    <w:rsid w:val="00306A13"/>
    <w:rsid w:val="003076F7"/>
    <w:rsid w:val="00311498"/>
    <w:rsid w:val="003161F4"/>
    <w:rsid w:val="00316356"/>
    <w:rsid w:val="0031699E"/>
    <w:rsid w:val="00317342"/>
    <w:rsid w:val="00321976"/>
    <w:rsid w:val="00322079"/>
    <w:rsid w:val="00322641"/>
    <w:rsid w:val="00325020"/>
    <w:rsid w:val="00333EFF"/>
    <w:rsid w:val="003342A1"/>
    <w:rsid w:val="00334ABD"/>
    <w:rsid w:val="00335DDF"/>
    <w:rsid w:val="0033616B"/>
    <w:rsid w:val="00336554"/>
    <w:rsid w:val="00337A2E"/>
    <w:rsid w:val="003407F3"/>
    <w:rsid w:val="003463A7"/>
    <w:rsid w:val="0035020E"/>
    <w:rsid w:val="00350C30"/>
    <w:rsid w:val="00353416"/>
    <w:rsid w:val="00353A3F"/>
    <w:rsid w:val="00353D47"/>
    <w:rsid w:val="003571AB"/>
    <w:rsid w:val="00360623"/>
    <w:rsid w:val="003608FE"/>
    <w:rsid w:val="00361444"/>
    <w:rsid w:val="00362D74"/>
    <w:rsid w:val="00362E2C"/>
    <w:rsid w:val="003645B1"/>
    <w:rsid w:val="00364DA5"/>
    <w:rsid w:val="00365413"/>
    <w:rsid w:val="003720A2"/>
    <w:rsid w:val="003726DD"/>
    <w:rsid w:val="00372F22"/>
    <w:rsid w:val="00373964"/>
    <w:rsid w:val="00374178"/>
    <w:rsid w:val="003769E8"/>
    <w:rsid w:val="00377494"/>
    <w:rsid w:val="00380074"/>
    <w:rsid w:val="00380384"/>
    <w:rsid w:val="00380589"/>
    <w:rsid w:val="003811CE"/>
    <w:rsid w:val="003816BE"/>
    <w:rsid w:val="00381C4B"/>
    <w:rsid w:val="00381DC1"/>
    <w:rsid w:val="003836F9"/>
    <w:rsid w:val="00384BC1"/>
    <w:rsid w:val="003851B4"/>
    <w:rsid w:val="003857F5"/>
    <w:rsid w:val="0038626E"/>
    <w:rsid w:val="003865BD"/>
    <w:rsid w:val="00386C41"/>
    <w:rsid w:val="00390A51"/>
    <w:rsid w:val="0039102D"/>
    <w:rsid w:val="0039162C"/>
    <w:rsid w:val="00391B9B"/>
    <w:rsid w:val="00391FE3"/>
    <w:rsid w:val="003937FB"/>
    <w:rsid w:val="003A49F5"/>
    <w:rsid w:val="003A5781"/>
    <w:rsid w:val="003A657D"/>
    <w:rsid w:val="003A7416"/>
    <w:rsid w:val="003B0FEA"/>
    <w:rsid w:val="003B2B68"/>
    <w:rsid w:val="003B6600"/>
    <w:rsid w:val="003B71CE"/>
    <w:rsid w:val="003B777C"/>
    <w:rsid w:val="003C109E"/>
    <w:rsid w:val="003C1342"/>
    <w:rsid w:val="003C1E74"/>
    <w:rsid w:val="003C31A6"/>
    <w:rsid w:val="003C494F"/>
    <w:rsid w:val="003D269A"/>
    <w:rsid w:val="003D2792"/>
    <w:rsid w:val="003D33FB"/>
    <w:rsid w:val="003D3F08"/>
    <w:rsid w:val="003D4904"/>
    <w:rsid w:val="003D4F70"/>
    <w:rsid w:val="003D511A"/>
    <w:rsid w:val="003D55F5"/>
    <w:rsid w:val="003D61EC"/>
    <w:rsid w:val="003D727B"/>
    <w:rsid w:val="003E06EA"/>
    <w:rsid w:val="003E234C"/>
    <w:rsid w:val="003E454F"/>
    <w:rsid w:val="003E6385"/>
    <w:rsid w:val="003E7D00"/>
    <w:rsid w:val="003F1089"/>
    <w:rsid w:val="003F1384"/>
    <w:rsid w:val="003F16E5"/>
    <w:rsid w:val="003F203C"/>
    <w:rsid w:val="003F24AF"/>
    <w:rsid w:val="003F44F6"/>
    <w:rsid w:val="003F62E3"/>
    <w:rsid w:val="003F7B40"/>
    <w:rsid w:val="00400274"/>
    <w:rsid w:val="004016BA"/>
    <w:rsid w:val="004022FA"/>
    <w:rsid w:val="004043EB"/>
    <w:rsid w:val="004046BA"/>
    <w:rsid w:val="00407386"/>
    <w:rsid w:val="004100C8"/>
    <w:rsid w:val="004113CF"/>
    <w:rsid w:val="0041306B"/>
    <w:rsid w:val="004140B8"/>
    <w:rsid w:val="00415C14"/>
    <w:rsid w:val="0041749D"/>
    <w:rsid w:val="0041755B"/>
    <w:rsid w:val="00417EB6"/>
    <w:rsid w:val="00420ED3"/>
    <w:rsid w:val="00423865"/>
    <w:rsid w:val="004242B9"/>
    <w:rsid w:val="0042597A"/>
    <w:rsid w:val="004261B0"/>
    <w:rsid w:val="00434C07"/>
    <w:rsid w:val="00437DE8"/>
    <w:rsid w:val="00440029"/>
    <w:rsid w:val="0044171C"/>
    <w:rsid w:val="004426DF"/>
    <w:rsid w:val="00442D7D"/>
    <w:rsid w:val="004432DA"/>
    <w:rsid w:val="00443F31"/>
    <w:rsid w:val="00444177"/>
    <w:rsid w:val="00444DE4"/>
    <w:rsid w:val="00446AA3"/>
    <w:rsid w:val="00447AE6"/>
    <w:rsid w:val="00451A1E"/>
    <w:rsid w:val="00451B39"/>
    <w:rsid w:val="00453F08"/>
    <w:rsid w:val="00456103"/>
    <w:rsid w:val="004604DF"/>
    <w:rsid w:val="0046102C"/>
    <w:rsid w:val="00464A7C"/>
    <w:rsid w:val="00465E7F"/>
    <w:rsid w:val="0046679C"/>
    <w:rsid w:val="00471AC6"/>
    <w:rsid w:val="004744C6"/>
    <w:rsid w:val="00477E69"/>
    <w:rsid w:val="0048008D"/>
    <w:rsid w:val="0048088F"/>
    <w:rsid w:val="00480B45"/>
    <w:rsid w:val="004824F1"/>
    <w:rsid w:val="00487165"/>
    <w:rsid w:val="004875A2"/>
    <w:rsid w:val="00487E09"/>
    <w:rsid w:val="004904D9"/>
    <w:rsid w:val="00492244"/>
    <w:rsid w:val="00492F73"/>
    <w:rsid w:val="004945DE"/>
    <w:rsid w:val="00495B35"/>
    <w:rsid w:val="004A0FF5"/>
    <w:rsid w:val="004A12B2"/>
    <w:rsid w:val="004A2A3D"/>
    <w:rsid w:val="004A2C77"/>
    <w:rsid w:val="004A32B6"/>
    <w:rsid w:val="004A3D34"/>
    <w:rsid w:val="004A5CC1"/>
    <w:rsid w:val="004A5E83"/>
    <w:rsid w:val="004A63C8"/>
    <w:rsid w:val="004A6E3B"/>
    <w:rsid w:val="004B2551"/>
    <w:rsid w:val="004B2E2E"/>
    <w:rsid w:val="004B3D9C"/>
    <w:rsid w:val="004B4D4D"/>
    <w:rsid w:val="004B6A27"/>
    <w:rsid w:val="004B78DC"/>
    <w:rsid w:val="004C14C9"/>
    <w:rsid w:val="004C3E87"/>
    <w:rsid w:val="004C4084"/>
    <w:rsid w:val="004C50C6"/>
    <w:rsid w:val="004D0D89"/>
    <w:rsid w:val="004D0DBF"/>
    <w:rsid w:val="004D1053"/>
    <w:rsid w:val="004D13CE"/>
    <w:rsid w:val="004D142C"/>
    <w:rsid w:val="004D4DA5"/>
    <w:rsid w:val="004D600C"/>
    <w:rsid w:val="004D6B1E"/>
    <w:rsid w:val="004D7201"/>
    <w:rsid w:val="004E0B56"/>
    <w:rsid w:val="004E1018"/>
    <w:rsid w:val="004E193C"/>
    <w:rsid w:val="004E2997"/>
    <w:rsid w:val="004E2A87"/>
    <w:rsid w:val="004E3DE5"/>
    <w:rsid w:val="004E706C"/>
    <w:rsid w:val="004E71A6"/>
    <w:rsid w:val="004E773D"/>
    <w:rsid w:val="004F0273"/>
    <w:rsid w:val="004F0961"/>
    <w:rsid w:val="004F1F83"/>
    <w:rsid w:val="004F23C1"/>
    <w:rsid w:val="004F25E7"/>
    <w:rsid w:val="004F44B6"/>
    <w:rsid w:val="004F4CFC"/>
    <w:rsid w:val="004F5522"/>
    <w:rsid w:val="004F5953"/>
    <w:rsid w:val="005034C4"/>
    <w:rsid w:val="0050701D"/>
    <w:rsid w:val="0050772B"/>
    <w:rsid w:val="00507AB3"/>
    <w:rsid w:val="00510917"/>
    <w:rsid w:val="005142BC"/>
    <w:rsid w:val="00524595"/>
    <w:rsid w:val="0053368C"/>
    <w:rsid w:val="00534133"/>
    <w:rsid w:val="00534737"/>
    <w:rsid w:val="00534B39"/>
    <w:rsid w:val="005351F0"/>
    <w:rsid w:val="005355FB"/>
    <w:rsid w:val="00536879"/>
    <w:rsid w:val="00536957"/>
    <w:rsid w:val="00537312"/>
    <w:rsid w:val="005403B3"/>
    <w:rsid w:val="00544195"/>
    <w:rsid w:val="00546C9B"/>
    <w:rsid w:val="00547B2C"/>
    <w:rsid w:val="0055069A"/>
    <w:rsid w:val="00551037"/>
    <w:rsid w:val="00555ED8"/>
    <w:rsid w:val="005603B0"/>
    <w:rsid w:val="005609D5"/>
    <w:rsid w:val="00561073"/>
    <w:rsid w:val="005711A1"/>
    <w:rsid w:val="005714DC"/>
    <w:rsid w:val="005721DD"/>
    <w:rsid w:val="0057368A"/>
    <w:rsid w:val="00573A7A"/>
    <w:rsid w:val="00573C90"/>
    <w:rsid w:val="005759AC"/>
    <w:rsid w:val="00576B23"/>
    <w:rsid w:val="00577FA7"/>
    <w:rsid w:val="00580E49"/>
    <w:rsid w:val="00582324"/>
    <w:rsid w:val="00584765"/>
    <w:rsid w:val="00584EBD"/>
    <w:rsid w:val="00586F0B"/>
    <w:rsid w:val="005875E6"/>
    <w:rsid w:val="00587EB4"/>
    <w:rsid w:val="00591E6B"/>
    <w:rsid w:val="0059269B"/>
    <w:rsid w:val="00592F40"/>
    <w:rsid w:val="005931CE"/>
    <w:rsid w:val="00593F27"/>
    <w:rsid w:val="005A07A1"/>
    <w:rsid w:val="005A0D9A"/>
    <w:rsid w:val="005A2C18"/>
    <w:rsid w:val="005A31A3"/>
    <w:rsid w:val="005A40D2"/>
    <w:rsid w:val="005A4F99"/>
    <w:rsid w:val="005A546A"/>
    <w:rsid w:val="005B250D"/>
    <w:rsid w:val="005B2582"/>
    <w:rsid w:val="005B26C7"/>
    <w:rsid w:val="005B26E8"/>
    <w:rsid w:val="005B2A45"/>
    <w:rsid w:val="005B45E2"/>
    <w:rsid w:val="005B5DD8"/>
    <w:rsid w:val="005B64EE"/>
    <w:rsid w:val="005B67C7"/>
    <w:rsid w:val="005B6D06"/>
    <w:rsid w:val="005B7849"/>
    <w:rsid w:val="005C1AEE"/>
    <w:rsid w:val="005C28E2"/>
    <w:rsid w:val="005C2A89"/>
    <w:rsid w:val="005C3C73"/>
    <w:rsid w:val="005C6A92"/>
    <w:rsid w:val="005C6CFC"/>
    <w:rsid w:val="005D09BF"/>
    <w:rsid w:val="005D0BD5"/>
    <w:rsid w:val="005D2949"/>
    <w:rsid w:val="005D2A78"/>
    <w:rsid w:val="005D2C80"/>
    <w:rsid w:val="005D2D21"/>
    <w:rsid w:val="005D65EE"/>
    <w:rsid w:val="005D6BC1"/>
    <w:rsid w:val="005D7EEE"/>
    <w:rsid w:val="005E064B"/>
    <w:rsid w:val="005E4049"/>
    <w:rsid w:val="005E40B2"/>
    <w:rsid w:val="005E5512"/>
    <w:rsid w:val="005E624E"/>
    <w:rsid w:val="005E6AD0"/>
    <w:rsid w:val="005F0565"/>
    <w:rsid w:val="005F0E76"/>
    <w:rsid w:val="005F5ED7"/>
    <w:rsid w:val="00603988"/>
    <w:rsid w:val="006043C3"/>
    <w:rsid w:val="00606B75"/>
    <w:rsid w:val="006076BF"/>
    <w:rsid w:val="006115AF"/>
    <w:rsid w:val="00620337"/>
    <w:rsid w:val="006208F9"/>
    <w:rsid w:val="006223B6"/>
    <w:rsid w:val="00622449"/>
    <w:rsid w:val="006231A5"/>
    <w:rsid w:val="00623298"/>
    <w:rsid w:val="00631030"/>
    <w:rsid w:val="006329A1"/>
    <w:rsid w:val="006356AF"/>
    <w:rsid w:val="00637936"/>
    <w:rsid w:val="006405FB"/>
    <w:rsid w:val="00640A7E"/>
    <w:rsid w:val="00641868"/>
    <w:rsid w:val="006431EF"/>
    <w:rsid w:val="006460AB"/>
    <w:rsid w:val="006465D2"/>
    <w:rsid w:val="00647EFB"/>
    <w:rsid w:val="00650A23"/>
    <w:rsid w:val="006515F9"/>
    <w:rsid w:val="006536BD"/>
    <w:rsid w:val="00653DBC"/>
    <w:rsid w:val="00654B1F"/>
    <w:rsid w:val="00656328"/>
    <w:rsid w:val="00656DFA"/>
    <w:rsid w:val="00661BFE"/>
    <w:rsid w:val="00661CB8"/>
    <w:rsid w:val="006632DB"/>
    <w:rsid w:val="00671F42"/>
    <w:rsid w:val="00673002"/>
    <w:rsid w:val="006730F4"/>
    <w:rsid w:val="00674C21"/>
    <w:rsid w:val="0067598B"/>
    <w:rsid w:val="006779FB"/>
    <w:rsid w:val="0068493B"/>
    <w:rsid w:val="00685979"/>
    <w:rsid w:val="00687329"/>
    <w:rsid w:val="00692798"/>
    <w:rsid w:val="00692E54"/>
    <w:rsid w:val="00693D43"/>
    <w:rsid w:val="0069433E"/>
    <w:rsid w:val="006961EA"/>
    <w:rsid w:val="0069643D"/>
    <w:rsid w:val="006A19E5"/>
    <w:rsid w:val="006A3FCB"/>
    <w:rsid w:val="006A4AAF"/>
    <w:rsid w:val="006A5AB4"/>
    <w:rsid w:val="006A65B7"/>
    <w:rsid w:val="006A6C7E"/>
    <w:rsid w:val="006B0F95"/>
    <w:rsid w:val="006B14B4"/>
    <w:rsid w:val="006B2019"/>
    <w:rsid w:val="006B2074"/>
    <w:rsid w:val="006B4552"/>
    <w:rsid w:val="006B616D"/>
    <w:rsid w:val="006B7E3B"/>
    <w:rsid w:val="006C030E"/>
    <w:rsid w:val="006C13A3"/>
    <w:rsid w:val="006C1781"/>
    <w:rsid w:val="006C24E6"/>
    <w:rsid w:val="006C3096"/>
    <w:rsid w:val="006C36AB"/>
    <w:rsid w:val="006C6CEA"/>
    <w:rsid w:val="006C7D27"/>
    <w:rsid w:val="006D01CA"/>
    <w:rsid w:val="006D614E"/>
    <w:rsid w:val="006E00E7"/>
    <w:rsid w:val="006E088D"/>
    <w:rsid w:val="006E0A05"/>
    <w:rsid w:val="006E16EF"/>
    <w:rsid w:val="006E1C2E"/>
    <w:rsid w:val="006E1FCD"/>
    <w:rsid w:val="006E3043"/>
    <w:rsid w:val="006E36B3"/>
    <w:rsid w:val="006F0011"/>
    <w:rsid w:val="006F197C"/>
    <w:rsid w:val="006F4ACE"/>
    <w:rsid w:val="00700652"/>
    <w:rsid w:val="00702543"/>
    <w:rsid w:val="00702739"/>
    <w:rsid w:val="0070465C"/>
    <w:rsid w:val="00704E12"/>
    <w:rsid w:val="007072CD"/>
    <w:rsid w:val="00707403"/>
    <w:rsid w:val="00715CF2"/>
    <w:rsid w:val="0071625E"/>
    <w:rsid w:val="00720062"/>
    <w:rsid w:val="00727BFE"/>
    <w:rsid w:val="00730966"/>
    <w:rsid w:val="00733C1C"/>
    <w:rsid w:val="00734D0B"/>
    <w:rsid w:val="00736DE9"/>
    <w:rsid w:val="00742209"/>
    <w:rsid w:val="0074436B"/>
    <w:rsid w:val="00744EDB"/>
    <w:rsid w:val="00745386"/>
    <w:rsid w:val="00747681"/>
    <w:rsid w:val="00750739"/>
    <w:rsid w:val="00750C1F"/>
    <w:rsid w:val="007529AC"/>
    <w:rsid w:val="00753506"/>
    <w:rsid w:val="0075452D"/>
    <w:rsid w:val="0075642A"/>
    <w:rsid w:val="0075715F"/>
    <w:rsid w:val="00760788"/>
    <w:rsid w:val="007654B6"/>
    <w:rsid w:val="007704B0"/>
    <w:rsid w:val="00775BFB"/>
    <w:rsid w:val="00776494"/>
    <w:rsid w:val="00781992"/>
    <w:rsid w:val="00782229"/>
    <w:rsid w:val="007833F9"/>
    <w:rsid w:val="00783FEC"/>
    <w:rsid w:val="007868BD"/>
    <w:rsid w:val="007874BD"/>
    <w:rsid w:val="0079053E"/>
    <w:rsid w:val="00793D16"/>
    <w:rsid w:val="00793D7A"/>
    <w:rsid w:val="00794938"/>
    <w:rsid w:val="00797699"/>
    <w:rsid w:val="0079773E"/>
    <w:rsid w:val="007A296E"/>
    <w:rsid w:val="007A4236"/>
    <w:rsid w:val="007A4C97"/>
    <w:rsid w:val="007A76DC"/>
    <w:rsid w:val="007B0065"/>
    <w:rsid w:val="007B2ED6"/>
    <w:rsid w:val="007B4373"/>
    <w:rsid w:val="007B7E1F"/>
    <w:rsid w:val="007C4B2B"/>
    <w:rsid w:val="007C621C"/>
    <w:rsid w:val="007C74BE"/>
    <w:rsid w:val="007D034B"/>
    <w:rsid w:val="007D18AA"/>
    <w:rsid w:val="007D1C56"/>
    <w:rsid w:val="007D41E6"/>
    <w:rsid w:val="007D5B31"/>
    <w:rsid w:val="007D6112"/>
    <w:rsid w:val="007D72F8"/>
    <w:rsid w:val="007E31FE"/>
    <w:rsid w:val="007F1987"/>
    <w:rsid w:val="007F2BB7"/>
    <w:rsid w:val="007F3971"/>
    <w:rsid w:val="007F4DE1"/>
    <w:rsid w:val="007F5391"/>
    <w:rsid w:val="007F539A"/>
    <w:rsid w:val="00800A36"/>
    <w:rsid w:val="00800E7B"/>
    <w:rsid w:val="00801A8F"/>
    <w:rsid w:val="00805451"/>
    <w:rsid w:val="00805631"/>
    <w:rsid w:val="0081005A"/>
    <w:rsid w:val="00810D8E"/>
    <w:rsid w:val="00811C26"/>
    <w:rsid w:val="00813266"/>
    <w:rsid w:val="00814169"/>
    <w:rsid w:val="00815CFC"/>
    <w:rsid w:val="008161E6"/>
    <w:rsid w:val="00817B81"/>
    <w:rsid w:val="00821392"/>
    <w:rsid w:val="008267A6"/>
    <w:rsid w:val="008271BD"/>
    <w:rsid w:val="00831EC2"/>
    <w:rsid w:val="00836E56"/>
    <w:rsid w:val="00841DCB"/>
    <w:rsid w:val="0084320A"/>
    <w:rsid w:val="00843395"/>
    <w:rsid w:val="00845FFD"/>
    <w:rsid w:val="0084613F"/>
    <w:rsid w:val="0084693F"/>
    <w:rsid w:val="00846D80"/>
    <w:rsid w:val="008506C0"/>
    <w:rsid w:val="00851D58"/>
    <w:rsid w:val="00852650"/>
    <w:rsid w:val="00854738"/>
    <w:rsid w:val="00854F95"/>
    <w:rsid w:val="008556C6"/>
    <w:rsid w:val="008564A2"/>
    <w:rsid w:val="00857351"/>
    <w:rsid w:val="00860450"/>
    <w:rsid w:val="00860CB1"/>
    <w:rsid w:val="00861E2E"/>
    <w:rsid w:val="00865044"/>
    <w:rsid w:val="00866292"/>
    <w:rsid w:val="008667DD"/>
    <w:rsid w:val="00866A85"/>
    <w:rsid w:val="00866D0C"/>
    <w:rsid w:val="0086704C"/>
    <w:rsid w:val="008710FB"/>
    <w:rsid w:val="00871966"/>
    <w:rsid w:val="008758B6"/>
    <w:rsid w:val="00876ECE"/>
    <w:rsid w:val="008807A8"/>
    <w:rsid w:val="00881203"/>
    <w:rsid w:val="0088274D"/>
    <w:rsid w:val="00884EE6"/>
    <w:rsid w:val="008856E9"/>
    <w:rsid w:val="008873C4"/>
    <w:rsid w:val="008909CD"/>
    <w:rsid w:val="008951DE"/>
    <w:rsid w:val="008967E7"/>
    <w:rsid w:val="008972DF"/>
    <w:rsid w:val="008A00CA"/>
    <w:rsid w:val="008A1026"/>
    <w:rsid w:val="008A39B6"/>
    <w:rsid w:val="008A3B98"/>
    <w:rsid w:val="008A5A19"/>
    <w:rsid w:val="008A6271"/>
    <w:rsid w:val="008A7842"/>
    <w:rsid w:val="008B3BEF"/>
    <w:rsid w:val="008B4018"/>
    <w:rsid w:val="008B77E5"/>
    <w:rsid w:val="008C2294"/>
    <w:rsid w:val="008C46E4"/>
    <w:rsid w:val="008C6950"/>
    <w:rsid w:val="008C6E15"/>
    <w:rsid w:val="008C7381"/>
    <w:rsid w:val="008C75AF"/>
    <w:rsid w:val="008D173F"/>
    <w:rsid w:val="008D39F5"/>
    <w:rsid w:val="008D698C"/>
    <w:rsid w:val="008D7570"/>
    <w:rsid w:val="008E0305"/>
    <w:rsid w:val="008E24EF"/>
    <w:rsid w:val="008E4BE0"/>
    <w:rsid w:val="008E5407"/>
    <w:rsid w:val="008E7352"/>
    <w:rsid w:val="008F071E"/>
    <w:rsid w:val="008F0E70"/>
    <w:rsid w:val="008F10CF"/>
    <w:rsid w:val="008F1D7B"/>
    <w:rsid w:val="008F22A1"/>
    <w:rsid w:val="008F2689"/>
    <w:rsid w:val="008F5A34"/>
    <w:rsid w:val="008F6282"/>
    <w:rsid w:val="008F67C5"/>
    <w:rsid w:val="008F79E7"/>
    <w:rsid w:val="00901828"/>
    <w:rsid w:val="00901947"/>
    <w:rsid w:val="00901B0D"/>
    <w:rsid w:val="00902961"/>
    <w:rsid w:val="0090321A"/>
    <w:rsid w:val="009039C1"/>
    <w:rsid w:val="00903E37"/>
    <w:rsid w:val="0090438D"/>
    <w:rsid w:val="009054E8"/>
    <w:rsid w:val="00906FCC"/>
    <w:rsid w:val="00907272"/>
    <w:rsid w:val="00907BDD"/>
    <w:rsid w:val="00911EE7"/>
    <w:rsid w:val="0091370E"/>
    <w:rsid w:val="00916605"/>
    <w:rsid w:val="00916D42"/>
    <w:rsid w:val="00916FE2"/>
    <w:rsid w:val="009178A4"/>
    <w:rsid w:val="00917BF0"/>
    <w:rsid w:val="00922B76"/>
    <w:rsid w:val="00922C79"/>
    <w:rsid w:val="009230C6"/>
    <w:rsid w:val="009236E3"/>
    <w:rsid w:val="009236E9"/>
    <w:rsid w:val="0092587F"/>
    <w:rsid w:val="00925CB9"/>
    <w:rsid w:val="00927568"/>
    <w:rsid w:val="009275D8"/>
    <w:rsid w:val="00930CD0"/>
    <w:rsid w:val="0093164F"/>
    <w:rsid w:val="00933871"/>
    <w:rsid w:val="00940E5C"/>
    <w:rsid w:val="0094473F"/>
    <w:rsid w:val="00947498"/>
    <w:rsid w:val="00947FE6"/>
    <w:rsid w:val="009554D3"/>
    <w:rsid w:val="009610AF"/>
    <w:rsid w:val="009649CC"/>
    <w:rsid w:val="009649FD"/>
    <w:rsid w:val="00965130"/>
    <w:rsid w:val="009663E3"/>
    <w:rsid w:val="00967546"/>
    <w:rsid w:val="00967FB3"/>
    <w:rsid w:val="009740A0"/>
    <w:rsid w:val="0097410A"/>
    <w:rsid w:val="0097410C"/>
    <w:rsid w:val="0097467F"/>
    <w:rsid w:val="009802C2"/>
    <w:rsid w:val="0098645A"/>
    <w:rsid w:val="00990286"/>
    <w:rsid w:val="00990595"/>
    <w:rsid w:val="009917D3"/>
    <w:rsid w:val="00991E06"/>
    <w:rsid w:val="00995387"/>
    <w:rsid w:val="009A06AB"/>
    <w:rsid w:val="009A168B"/>
    <w:rsid w:val="009A313F"/>
    <w:rsid w:val="009A5602"/>
    <w:rsid w:val="009A6208"/>
    <w:rsid w:val="009A72D5"/>
    <w:rsid w:val="009A7462"/>
    <w:rsid w:val="009B3CEE"/>
    <w:rsid w:val="009B3DB5"/>
    <w:rsid w:val="009B40FA"/>
    <w:rsid w:val="009B6B09"/>
    <w:rsid w:val="009C17DF"/>
    <w:rsid w:val="009C18F2"/>
    <w:rsid w:val="009C1D85"/>
    <w:rsid w:val="009C3E99"/>
    <w:rsid w:val="009D1D9B"/>
    <w:rsid w:val="009D2CCC"/>
    <w:rsid w:val="009D58FE"/>
    <w:rsid w:val="009D6750"/>
    <w:rsid w:val="009E71C6"/>
    <w:rsid w:val="009E7318"/>
    <w:rsid w:val="009E7C4D"/>
    <w:rsid w:val="009F26DB"/>
    <w:rsid w:val="009F305E"/>
    <w:rsid w:val="009F4A2D"/>
    <w:rsid w:val="00A01C4E"/>
    <w:rsid w:val="00A05C14"/>
    <w:rsid w:val="00A05C7B"/>
    <w:rsid w:val="00A074D2"/>
    <w:rsid w:val="00A11F99"/>
    <w:rsid w:val="00A136CE"/>
    <w:rsid w:val="00A13C7B"/>
    <w:rsid w:val="00A13E08"/>
    <w:rsid w:val="00A2017E"/>
    <w:rsid w:val="00A22C77"/>
    <w:rsid w:val="00A22CBE"/>
    <w:rsid w:val="00A263ED"/>
    <w:rsid w:val="00A36007"/>
    <w:rsid w:val="00A36273"/>
    <w:rsid w:val="00A36CCC"/>
    <w:rsid w:val="00A36E64"/>
    <w:rsid w:val="00A3781C"/>
    <w:rsid w:val="00A400E4"/>
    <w:rsid w:val="00A44E9C"/>
    <w:rsid w:val="00A47AF1"/>
    <w:rsid w:val="00A532D9"/>
    <w:rsid w:val="00A5400E"/>
    <w:rsid w:val="00A548C1"/>
    <w:rsid w:val="00A5724F"/>
    <w:rsid w:val="00A60BE1"/>
    <w:rsid w:val="00A619ED"/>
    <w:rsid w:val="00A620DE"/>
    <w:rsid w:val="00A6227C"/>
    <w:rsid w:val="00A62FCF"/>
    <w:rsid w:val="00A63FE0"/>
    <w:rsid w:val="00A651B4"/>
    <w:rsid w:val="00A66F3C"/>
    <w:rsid w:val="00A70176"/>
    <w:rsid w:val="00A704B2"/>
    <w:rsid w:val="00A72D60"/>
    <w:rsid w:val="00A74D80"/>
    <w:rsid w:val="00A82B44"/>
    <w:rsid w:val="00A82F95"/>
    <w:rsid w:val="00A8475E"/>
    <w:rsid w:val="00A84A4F"/>
    <w:rsid w:val="00A87B00"/>
    <w:rsid w:val="00A933F9"/>
    <w:rsid w:val="00A944B4"/>
    <w:rsid w:val="00A95DD4"/>
    <w:rsid w:val="00AA0346"/>
    <w:rsid w:val="00AA0EF7"/>
    <w:rsid w:val="00AA121A"/>
    <w:rsid w:val="00AA2C15"/>
    <w:rsid w:val="00AA2ED9"/>
    <w:rsid w:val="00AA5AC3"/>
    <w:rsid w:val="00AB3060"/>
    <w:rsid w:val="00AB33B0"/>
    <w:rsid w:val="00AB7B9F"/>
    <w:rsid w:val="00AC0D23"/>
    <w:rsid w:val="00AC1B2B"/>
    <w:rsid w:val="00AC499B"/>
    <w:rsid w:val="00AC72CD"/>
    <w:rsid w:val="00AD0DA0"/>
    <w:rsid w:val="00AD143C"/>
    <w:rsid w:val="00AD1482"/>
    <w:rsid w:val="00AD5B35"/>
    <w:rsid w:val="00AD713C"/>
    <w:rsid w:val="00AE5E15"/>
    <w:rsid w:val="00AF28D6"/>
    <w:rsid w:val="00AF61D3"/>
    <w:rsid w:val="00AF7FB1"/>
    <w:rsid w:val="00B03471"/>
    <w:rsid w:val="00B0393F"/>
    <w:rsid w:val="00B06ACF"/>
    <w:rsid w:val="00B10D86"/>
    <w:rsid w:val="00B1132F"/>
    <w:rsid w:val="00B13881"/>
    <w:rsid w:val="00B14B1D"/>
    <w:rsid w:val="00B14DDD"/>
    <w:rsid w:val="00B16C2E"/>
    <w:rsid w:val="00B204C3"/>
    <w:rsid w:val="00B20756"/>
    <w:rsid w:val="00B207D6"/>
    <w:rsid w:val="00B215B2"/>
    <w:rsid w:val="00B25EFB"/>
    <w:rsid w:val="00B27769"/>
    <w:rsid w:val="00B3375C"/>
    <w:rsid w:val="00B42F94"/>
    <w:rsid w:val="00B43415"/>
    <w:rsid w:val="00B440F8"/>
    <w:rsid w:val="00B44E8D"/>
    <w:rsid w:val="00B46789"/>
    <w:rsid w:val="00B467B8"/>
    <w:rsid w:val="00B46C74"/>
    <w:rsid w:val="00B47B97"/>
    <w:rsid w:val="00B50024"/>
    <w:rsid w:val="00B51AC4"/>
    <w:rsid w:val="00B51ACA"/>
    <w:rsid w:val="00B52996"/>
    <w:rsid w:val="00B52B64"/>
    <w:rsid w:val="00B54024"/>
    <w:rsid w:val="00B546CA"/>
    <w:rsid w:val="00B548F4"/>
    <w:rsid w:val="00B54CAC"/>
    <w:rsid w:val="00B54F90"/>
    <w:rsid w:val="00B552DB"/>
    <w:rsid w:val="00B553CC"/>
    <w:rsid w:val="00B56276"/>
    <w:rsid w:val="00B56DD4"/>
    <w:rsid w:val="00B608A9"/>
    <w:rsid w:val="00B60F13"/>
    <w:rsid w:val="00B61D97"/>
    <w:rsid w:val="00B628E4"/>
    <w:rsid w:val="00B64D9E"/>
    <w:rsid w:val="00B67A11"/>
    <w:rsid w:val="00B700F8"/>
    <w:rsid w:val="00B703CD"/>
    <w:rsid w:val="00B70618"/>
    <w:rsid w:val="00B709A0"/>
    <w:rsid w:val="00B70CE8"/>
    <w:rsid w:val="00B76BF8"/>
    <w:rsid w:val="00B76E56"/>
    <w:rsid w:val="00B80A3A"/>
    <w:rsid w:val="00B833D9"/>
    <w:rsid w:val="00B83E09"/>
    <w:rsid w:val="00B854B8"/>
    <w:rsid w:val="00B86FD1"/>
    <w:rsid w:val="00B92935"/>
    <w:rsid w:val="00B94911"/>
    <w:rsid w:val="00B96899"/>
    <w:rsid w:val="00B96C0D"/>
    <w:rsid w:val="00BA12CC"/>
    <w:rsid w:val="00BA2363"/>
    <w:rsid w:val="00BA3B15"/>
    <w:rsid w:val="00BA3D6A"/>
    <w:rsid w:val="00BA42B5"/>
    <w:rsid w:val="00BA4F38"/>
    <w:rsid w:val="00BA5ACA"/>
    <w:rsid w:val="00BA5F90"/>
    <w:rsid w:val="00BA79D2"/>
    <w:rsid w:val="00BB3BC4"/>
    <w:rsid w:val="00BB4220"/>
    <w:rsid w:val="00BB57A8"/>
    <w:rsid w:val="00BB7D1E"/>
    <w:rsid w:val="00BB7D98"/>
    <w:rsid w:val="00BC379F"/>
    <w:rsid w:val="00BC3D41"/>
    <w:rsid w:val="00BC4A4C"/>
    <w:rsid w:val="00BC55DB"/>
    <w:rsid w:val="00BC6092"/>
    <w:rsid w:val="00BC6D96"/>
    <w:rsid w:val="00BD3E7E"/>
    <w:rsid w:val="00BD5799"/>
    <w:rsid w:val="00BD5D01"/>
    <w:rsid w:val="00BD7E46"/>
    <w:rsid w:val="00BE17B7"/>
    <w:rsid w:val="00BE46B0"/>
    <w:rsid w:val="00BE4968"/>
    <w:rsid w:val="00BE5EEA"/>
    <w:rsid w:val="00BF0D4F"/>
    <w:rsid w:val="00BF0FFE"/>
    <w:rsid w:val="00BF2FA5"/>
    <w:rsid w:val="00BF4EDA"/>
    <w:rsid w:val="00BF55C3"/>
    <w:rsid w:val="00BF5933"/>
    <w:rsid w:val="00BF6484"/>
    <w:rsid w:val="00BF76A9"/>
    <w:rsid w:val="00C029BF"/>
    <w:rsid w:val="00C05FDB"/>
    <w:rsid w:val="00C07FA0"/>
    <w:rsid w:val="00C10A56"/>
    <w:rsid w:val="00C12AA6"/>
    <w:rsid w:val="00C13574"/>
    <w:rsid w:val="00C1439B"/>
    <w:rsid w:val="00C15D0F"/>
    <w:rsid w:val="00C20065"/>
    <w:rsid w:val="00C23F5C"/>
    <w:rsid w:val="00C24CC2"/>
    <w:rsid w:val="00C24E7F"/>
    <w:rsid w:val="00C257C4"/>
    <w:rsid w:val="00C27F25"/>
    <w:rsid w:val="00C32E8E"/>
    <w:rsid w:val="00C3694C"/>
    <w:rsid w:val="00C36BEB"/>
    <w:rsid w:val="00C379DB"/>
    <w:rsid w:val="00C37D2B"/>
    <w:rsid w:val="00C402F7"/>
    <w:rsid w:val="00C413A2"/>
    <w:rsid w:val="00C463C8"/>
    <w:rsid w:val="00C473C0"/>
    <w:rsid w:val="00C47756"/>
    <w:rsid w:val="00C47EAB"/>
    <w:rsid w:val="00C50A10"/>
    <w:rsid w:val="00C5131B"/>
    <w:rsid w:val="00C51D7C"/>
    <w:rsid w:val="00C51EC5"/>
    <w:rsid w:val="00C5211B"/>
    <w:rsid w:val="00C53A04"/>
    <w:rsid w:val="00C545A6"/>
    <w:rsid w:val="00C56173"/>
    <w:rsid w:val="00C579DD"/>
    <w:rsid w:val="00C60297"/>
    <w:rsid w:val="00C61D96"/>
    <w:rsid w:val="00C62AC3"/>
    <w:rsid w:val="00C63543"/>
    <w:rsid w:val="00C65D51"/>
    <w:rsid w:val="00C702C4"/>
    <w:rsid w:val="00C7048D"/>
    <w:rsid w:val="00C729F2"/>
    <w:rsid w:val="00C73B60"/>
    <w:rsid w:val="00C74135"/>
    <w:rsid w:val="00C777E6"/>
    <w:rsid w:val="00C80CF1"/>
    <w:rsid w:val="00C83187"/>
    <w:rsid w:val="00C84121"/>
    <w:rsid w:val="00C842A6"/>
    <w:rsid w:val="00C86408"/>
    <w:rsid w:val="00C867D9"/>
    <w:rsid w:val="00C86B27"/>
    <w:rsid w:val="00C86B48"/>
    <w:rsid w:val="00C87142"/>
    <w:rsid w:val="00C9184F"/>
    <w:rsid w:val="00C95547"/>
    <w:rsid w:val="00C966ED"/>
    <w:rsid w:val="00C96C08"/>
    <w:rsid w:val="00CA0B3F"/>
    <w:rsid w:val="00CA0FBF"/>
    <w:rsid w:val="00CA1D81"/>
    <w:rsid w:val="00CA25F7"/>
    <w:rsid w:val="00CA3049"/>
    <w:rsid w:val="00CA3AB1"/>
    <w:rsid w:val="00CA4AB1"/>
    <w:rsid w:val="00CA58A0"/>
    <w:rsid w:val="00CB02AE"/>
    <w:rsid w:val="00CB187A"/>
    <w:rsid w:val="00CB49BD"/>
    <w:rsid w:val="00CB5BA5"/>
    <w:rsid w:val="00CB6C5C"/>
    <w:rsid w:val="00CC045D"/>
    <w:rsid w:val="00CC2893"/>
    <w:rsid w:val="00CC4276"/>
    <w:rsid w:val="00CC47D8"/>
    <w:rsid w:val="00CC5368"/>
    <w:rsid w:val="00CD04D3"/>
    <w:rsid w:val="00CD54B4"/>
    <w:rsid w:val="00CD799F"/>
    <w:rsid w:val="00CE01EA"/>
    <w:rsid w:val="00CE07F2"/>
    <w:rsid w:val="00CE405C"/>
    <w:rsid w:val="00CE61C8"/>
    <w:rsid w:val="00CE7083"/>
    <w:rsid w:val="00CE718D"/>
    <w:rsid w:val="00CE7E07"/>
    <w:rsid w:val="00CF1EB5"/>
    <w:rsid w:val="00CF2A81"/>
    <w:rsid w:val="00CF419A"/>
    <w:rsid w:val="00CF61F1"/>
    <w:rsid w:val="00CF6A55"/>
    <w:rsid w:val="00D00B23"/>
    <w:rsid w:val="00D03601"/>
    <w:rsid w:val="00D05C7C"/>
    <w:rsid w:val="00D06867"/>
    <w:rsid w:val="00D07048"/>
    <w:rsid w:val="00D07B51"/>
    <w:rsid w:val="00D10B89"/>
    <w:rsid w:val="00D12374"/>
    <w:rsid w:val="00D164B4"/>
    <w:rsid w:val="00D16D73"/>
    <w:rsid w:val="00D1703C"/>
    <w:rsid w:val="00D17A3E"/>
    <w:rsid w:val="00D2076C"/>
    <w:rsid w:val="00D217BD"/>
    <w:rsid w:val="00D23714"/>
    <w:rsid w:val="00D257E5"/>
    <w:rsid w:val="00D3449D"/>
    <w:rsid w:val="00D34DE0"/>
    <w:rsid w:val="00D358D1"/>
    <w:rsid w:val="00D36ABC"/>
    <w:rsid w:val="00D36D03"/>
    <w:rsid w:val="00D3785A"/>
    <w:rsid w:val="00D37FAB"/>
    <w:rsid w:val="00D40703"/>
    <w:rsid w:val="00D42195"/>
    <w:rsid w:val="00D42999"/>
    <w:rsid w:val="00D42C5F"/>
    <w:rsid w:val="00D451AA"/>
    <w:rsid w:val="00D461CC"/>
    <w:rsid w:val="00D4647E"/>
    <w:rsid w:val="00D466FE"/>
    <w:rsid w:val="00D502E7"/>
    <w:rsid w:val="00D523EF"/>
    <w:rsid w:val="00D528AD"/>
    <w:rsid w:val="00D54B58"/>
    <w:rsid w:val="00D60AA9"/>
    <w:rsid w:val="00D615D5"/>
    <w:rsid w:val="00D64410"/>
    <w:rsid w:val="00D6664B"/>
    <w:rsid w:val="00D67578"/>
    <w:rsid w:val="00D7029B"/>
    <w:rsid w:val="00D73D81"/>
    <w:rsid w:val="00D73F54"/>
    <w:rsid w:val="00D744E6"/>
    <w:rsid w:val="00D75B3E"/>
    <w:rsid w:val="00D77CB2"/>
    <w:rsid w:val="00D80ACE"/>
    <w:rsid w:val="00D81388"/>
    <w:rsid w:val="00D81889"/>
    <w:rsid w:val="00D8202E"/>
    <w:rsid w:val="00D83B15"/>
    <w:rsid w:val="00D850B2"/>
    <w:rsid w:val="00D852B3"/>
    <w:rsid w:val="00D8794C"/>
    <w:rsid w:val="00D911AA"/>
    <w:rsid w:val="00D91519"/>
    <w:rsid w:val="00D9160D"/>
    <w:rsid w:val="00D956E7"/>
    <w:rsid w:val="00D957D5"/>
    <w:rsid w:val="00D95B59"/>
    <w:rsid w:val="00D97B34"/>
    <w:rsid w:val="00DA10BE"/>
    <w:rsid w:val="00DA25AD"/>
    <w:rsid w:val="00DA2ADC"/>
    <w:rsid w:val="00DA331A"/>
    <w:rsid w:val="00DA389E"/>
    <w:rsid w:val="00DA4957"/>
    <w:rsid w:val="00DB041E"/>
    <w:rsid w:val="00DB074B"/>
    <w:rsid w:val="00DB0D9B"/>
    <w:rsid w:val="00DB1297"/>
    <w:rsid w:val="00DB2140"/>
    <w:rsid w:val="00DB33EF"/>
    <w:rsid w:val="00DB3E32"/>
    <w:rsid w:val="00DB4AD8"/>
    <w:rsid w:val="00DB5118"/>
    <w:rsid w:val="00DB6612"/>
    <w:rsid w:val="00DB7E5D"/>
    <w:rsid w:val="00DB7E7D"/>
    <w:rsid w:val="00DC42E8"/>
    <w:rsid w:val="00DC4B6D"/>
    <w:rsid w:val="00DC501A"/>
    <w:rsid w:val="00DC747C"/>
    <w:rsid w:val="00DC756C"/>
    <w:rsid w:val="00DD050A"/>
    <w:rsid w:val="00DD1CED"/>
    <w:rsid w:val="00DD3D97"/>
    <w:rsid w:val="00DD723E"/>
    <w:rsid w:val="00DE0CFF"/>
    <w:rsid w:val="00DE2407"/>
    <w:rsid w:val="00DE3EDA"/>
    <w:rsid w:val="00DE4502"/>
    <w:rsid w:val="00DE4EF7"/>
    <w:rsid w:val="00DE565A"/>
    <w:rsid w:val="00DE60AE"/>
    <w:rsid w:val="00DF0C8A"/>
    <w:rsid w:val="00DF23AC"/>
    <w:rsid w:val="00DF3C43"/>
    <w:rsid w:val="00DF4A6F"/>
    <w:rsid w:val="00DF7896"/>
    <w:rsid w:val="00E02EF1"/>
    <w:rsid w:val="00E05837"/>
    <w:rsid w:val="00E10512"/>
    <w:rsid w:val="00E106EC"/>
    <w:rsid w:val="00E109AC"/>
    <w:rsid w:val="00E13F87"/>
    <w:rsid w:val="00E146B8"/>
    <w:rsid w:val="00E17096"/>
    <w:rsid w:val="00E178A9"/>
    <w:rsid w:val="00E21E76"/>
    <w:rsid w:val="00E230CB"/>
    <w:rsid w:val="00E24C06"/>
    <w:rsid w:val="00E254E9"/>
    <w:rsid w:val="00E303E6"/>
    <w:rsid w:val="00E30E17"/>
    <w:rsid w:val="00E31AED"/>
    <w:rsid w:val="00E33CA1"/>
    <w:rsid w:val="00E34ACC"/>
    <w:rsid w:val="00E34DDF"/>
    <w:rsid w:val="00E358DB"/>
    <w:rsid w:val="00E40891"/>
    <w:rsid w:val="00E445E1"/>
    <w:rsid w:val="00E466BB"/>
    <w:rsid w:val="00E47AEA"/>
    <w:rsid w:val="00E5015D"/>
    <w:rsid w:val="00E504F4"/>
    <w:rsid w:val="00E50A55"/>
    <w:rsid w:val="00E51DF8"/>
    <w:rsid w:val="00E527F3"/>
    <w:rsid w:val="00E53298"/>
    <w:rsid w:val="00E56E31"/>
    <w:rsid w:val="00E60E11"/>
    <w:rsid w:val="00E610CA"/>
    <w:rsid w:val="00E61371"/>
    <w:rsid w:val="00E61D99"/>
    <w:rsid w:val="00E63276"/>
    <w:rsid w:val="00E63965"/>
    <w:rsid w:val="00E642E9"/>
    <w:rsid w:val="00E6655E"/>
    <w:rsid w:val="00E708B4"/>
    <w:rsid w:val="00E70C92"/>
    <w:rsid w:val="00E71087"/>
    <w:rsid w:val="00E72BB6"/>
    <w:rsid w:val="00E74B9B"/>
    <w:rsid w:val="00E75353"/>
    <w:rsid w:val="00E763D2"/>
    <w:rsid w:val="00E76683"/>
    <w:rsid w:val="00E8237C"/>
    <w:rsid w:val="00E8756D"/>
    <w:rsid w:val="00E90477"/>
    <w:rsid w:val="00E914E2"/>
    <w:rsid w:val="00E923CD"/>
    <w:rsid w:val="00E924CB"/>
    <w:rsid w:val="00E931A6"/>
    <w:rsid w:val="00E9619E"/>
    <w:rsid w:val="00E9659A"/>
    <w:rsid w:val="00EA4EFC"/>
    <w:rsid w:val="00EB0910"/>
    <w:rsid w:val="00EB71F9"/>
    <w:rsid w:val="00EB7438"/>
    <w:rsid w:val="00EC1F3F"/>
    <w:rsid w:val="00EC4089"/>
    <w:rsid w:val="00EC4668"/>
    <w:rsid w:val="00EC480C"/>
    <w:rsid w:val="00EC6F55"/>
    <w:rsid w:val="00EC7841"/>
    <w:rsid w:val="00ED1709"/>
    <w:rsid w:val="00ED1F1B"/>
    <w:rsid w:val="00ED4BFA"/>
    <w:rsid w:val="00ED4F4F"/>
    <w:rsid w:val="00ED636E"/>
    <w:rsid w:val="00ED6A07"/>
    <w:rsid w:val="00ED6FAA"/>
    <w:rsid w:val="00EE210F"/>
    <w:rsid w:val="00EE227F"/>
    <w:rsid w:val="00EE6F49"/>
    <w:rsid w:val="00EE7C88"/>
    <w:rsid w:val="00EF0FCA"/>
    <w:rsid w:val="00EF1FFC"/>
    <w:rsid w:val="00EF3330"/>
    <w:rsid w:val="00EF3F02"/>
    <w:rsid w:val="00EF55EA"/>
    <w:rsid w:val="00F00D76"/>
    <w:rsid w:val="00F01B43"/>
    <w:rsid w:val="00F02AF8"/>
    <w:rsid w:val="00F03C3C"/>
    <w:rsid w:val="00F062F1"/>
    <w:rsid w:val="00F06AC1"/>
    <w:rsid w:val="00F10462"/>
    <w:rsid w:val="00F11297"/>
    <w:rsid w:val="00F125D6"/>
    <w:rsid w:val="00F128B1"/>
    <w:rsid w:val="00F12EA4"/>
    <w:rsid w:val="00F12FD5"/>
    <w:rsid w:val="00F13BF0"/>
    <w:rsid w:val="00F13CCA"/>
    <w:rsid w:val="00F13F1F"/>
    <w:rsid w:val="00F15AA4"/>
    <w:rsid w:val="00F170D6"/>
    <w:rsid w:val="00F171A9"/>
    <w:rsid w:val="00F2059A"/>
    <w:rsid w:val="00F20850"/>
    <w:rsid w:val="00F220A0"/>
    <w:rsid w:val="00F237D7"/>
    <w:rsid w:val="00F26566"/>
    <w:rsid w:val="00F26D99"/>
    <w:rsid w:val="00F34478"/>
    <w:rsid w:val="00F35343"/>
    <w:rsid w:val="00F353F5"/>
    <w:rsid w:val="00F35E10"/>
    <w:rsid w:val="00F37180"/>
    <w:rsid w:val="00F42A5B"/>
    <w:rsid w:val="00F470FA"/>
    <w:rsid w:val="00F47F0B"/>
    <w:rsid w:val="00F51048"/>
    <w:rsid w:val="00F51140"/>
    <w:rsid w:val="00F5219C"/>
    <w:rsid w:val="00F52457"/>
    <w:rsid w:val="00F52CD4"/>
    <w:rsid w:val="00F54DE4"/>
    <w:rsid w:val="00F55001"/>
    <w:rsid w:val="00F556BE"/>
    <w:rsid w:val="00F55775"/>
    <w:rsid w:val="00F564E7"/>
    <w:rsid w:val="00F56CF5"/>
    <w:rsid w:val="00F574AC"/>
    <w:rsid w:val="00F57D4E"/>
    <w:rsid w:val="00F62E1F"/>
    <w:rsid w:val="00F647CC"/>
    <w:rsid w:val="00F64D49"/>
    <w:rsid w:val="00F66C50"/>
    <w:rsid w:val="00F67D00"/>
    <w:rsid w:val="00F7118F"/>
    <w:rsid w:val="00F71ADE"/>
    <w:rsid w:val="00F731D9"/>
    <w:rsid w:val="00F73230"/>
    <w:rsid w:val="00F75169"/>
    <w:rsid w:val="00F76056"/>
    <w:rsid w:val="00F76CB0"/>
    <w:rsid w:val="00F77905"/>
    <w:rsid w:val="00F810DC"/>
    <w:rsid w:val="00F8192C"/>
    <w:rsid w:val="00F8288C"/>
    <w:rsid w:val="00F83C93"/>
    <w:rsid w:val="00F85097"/>
    <w:rsid w:val="00F85ED7"/>
    <w:rsid w:val="00F86A3B"/>
    <w:rsid w:val="00F94293"/>
    <w:rsid w:val="00F94EE5"/>
    <w:rsid w:val="00F95168"/>
    <w:rsid w:val="00F95527"/>
    <w:rsid w:val="00F95BA2"/>
    <w:rsid w:val="00F96936"/>
    <w:rsid w:val="00FA0B53"/>
    <w:rsid w:val="00FA1B4A"/>
    <w:rsid w:val="00FA3DAE"/>
    <w:rsid w:val="00FA4E92"/>
    <w:rsid w:val="00FA5D69"/>
    <w:rsid w:val="00FB023C"/>
    <w:rsid w:val="00FB194A"/>
    <w:rsid w:val="00FB3054"/>
    <w:rsid w:val="00FB35CC"/>
    <w:rsid w:val="00FB3BEE"/>
    <w:rsid w:val="00FB4096"/>
    <w:rsid w:val="00FB61DC"/>
    <w:rsid w:val="00FC358A"/>
    <w:rsid w:val="00FC3AF7"/>
    <w:rsid w:val="00FC3C86"/>
    <w:rsid w:val="00FD0C47"/>
    <w:rsid w:val="00FD1862"/>
    <w:rsid w:val="00FD1B58"/>
    <w:rsid w:val="00FD4CE3"/>
    <w:rsid w:val="00FD5C57"/>
    <w:rsid w:val="00FD611C"/>
    <w:rsid w:val="00FD6513"/>
    <w:rsid w:val="00FD7908"/>
    <w:rsid w:val="00FE1F81"/>
    <w:rsid w:val="00FE3A7B"/>
    <w:rsid w:val="00FE4AE2"/>
    <w:rsid w:val="00FE4C18"/>
    <w:rsid w:val="00FE6AEC"/>
    <w:rsid w:val="00FF07E4"/>
    <w:rsid w:val="00FF4880"/>
    <w:rsid w:val="00FF5036"/>
    <w:rsid w:val="00FF5A8B"/>
    <w:rsid w:val="00FF6625"/>
    <w:rsid w:val="3FEE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3CB550E"/>
  <w15:docId w15:val="{AE301065-3000-408E-8FB6-ACC7F06B8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5547"/>
    <w:pPr>
      <w:snapToGrid w:val="0"/>
    </w:pPr>
    <w:rPr>
      <w:rFonts w:ascii="Times New Roman" w:eastAsia="宋体" w:hAnsi="Times New Roman" w:cs="宋体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C95547"/>
    <w:pPr>
      <w:keepNext/>
      <w:keepLines/>
      <w:spacing w:before="240" w:after="120" w:line="276" w:lineRule="auto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95547"/>
    <w:pPr>
      <w:keepNext/>
      <w:keepLines/>
      <w:spacing w:before="40" w:after="120" w:line="276" w:lineRule="auto"/>
      <w:outlineLvl w:val="1"/>
    </w:pPr>
    <w:rPr>
      <w:rFonts w:eastAsiaTheme="majorEastAsia" w:cstheme="majorBidi"/>
      <w:b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rFonts w:ascii="Segoe UI" w:eastAsiaTheme="minorEastAsia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</w:style>
  <w:style w:type="paragraph" w:styleId="a7">
    <w:name w:val="annotation subject"/>
    <w:basedOn w:val="a5"/>
    <w:next w:val="a5"/>
    <w:link w:val="a8"/>
    <w:uiPriority w:val="99"/>
    <w:unhideWhenUsed/>
    <w:qFormat/>
    <w:rPr>
      <w:b/>
      <w:bCs/>
    </w:rPr>
  </w:style>
  <w:style w:type="paragraph" w:styleId="a9">
    <w:name w:val="footer"/>
    <w:basedOn w:val="a"/>
    <w:link w:val="aa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2"/>
    </w:rPr>
  </w:style>
  <w:style w:type="paragraph" w:styleId="ab">
    <w:name w:val="header"/>
    <w:basedOn w:val="a"/>
    <w:link w:val="ac"/>
    <w:uiPriority w:val="99"/>
    <w:unhideWhenUsed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Cs w:val="22"/>
    </w:rPr>
  </w:style>
  <w:style w:type="character" w:styleId="ad">
    <w:name w:val="annotation reference"/>
    <w:basedOn w:val="a0"/>
    <w:uiPriority w:val="99"/>
    <w:unhideWhenUsed/>
    <w:qFormat/>
    <w:rPr>
      <w:sz w:val="21"/>
      <w:szCs w:val="21"/>
    </w:rPr>
  </w:style>
  <w:style w:type="table" w:styleId="ae">
    <w:name w:val="Table Grid"/>
    <w:basedOn w:val="a1"/>
    <w:uiPriority w:val="39"/>
    <w:qFormat/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</w:style>
  <w:style w:type="character" w:customStyle="1" w:styleId="aa">
    <w:name w:val="页脚 字符"/>
    <w:basedOn w:val="a0"/>
    <w:link w:val="a9"/>
    <w:uiPriority w:val="99"/>
    <w:qFormat/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table" w:customStyle="1" w:styleId="21">
    <w:name w:val="无格式表格 21"/>
    <w:basedOn w:val="a1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1">
    <w:name w:val="列表段落1"/>
    <w:basedOn w:val="a"/>
    <w:uiPriority w:val="34"/>
    <w:qFormat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6">
    <w:name w:val="批注文字 字符"/>
    <w:basedOn w:val="a0"/>
    <w:link w:val="a5"/>
    <w:uiPriority w:val="99"/>
    <w:qFormat/>
    <w:rPr>
      <w:rFonts w:ascii="宋体" w:eastAsia="宋体" w:hAnsi="宋体" w:cs="宋体"/>
      <w:sz w:val="24"/>
      <w:szCs w:val="24"/>
    </w:rPr>
  </w:style>
  <w:style w:type="character" w:customStyle="1" w:styleId="a8">
    <w:name w:val="批注主题 字符"/>
    <w:basedOn w:val="a6"/>
    <w:link w:val="a7"/>
    <w:uiPriority w:val="99"/>
    <w:semiHidden/>
    <w:qFormat/>
    <w:rPr>
      <w:rFonts w:ascii="宋体" w:eastAsia="宋体" w:hAnsi="宋体" w:cs="宋体"/>
      <w:b/>
      <w:bCs/>
      <w:sz w:val="24"/>
      <w:szCs w:val="24"/>
    </w:rPr>
  </w:style>
  <w:style w:type="character" w:customStyle="1" w:styleId="12">
    <w:name w:val="占位符文本1"/>
    <w:basedOn w:val="a0"/>
    <w:uiPriority w:val="99"/>
    <w:semiHidden/>
    <w:qFormat/>
    <w:rPr>
      <w:color w:val="808080"/>
    </w:rPr>
  </w:style>
  <w:style w:type="paragraph" w:customStyle="1" w:styleId="13">
    <w:name w:val="修订1"/>
    <w:hidden/>
    <w:uiPriority w:val="99"/>
    <w:semiHidden/>
    <w:rPr>
      <w:rFonts w:ascii="宋体" w:eastAsia="宋体" w:hAnsi="宋体" w:cs="宋体"/>
      <w:sz w:val="24"/>
      <w:szCs w:val="24"/>
    </w:rPr>
  </w:style>
  <w:style w:type="character" w:styleId="af">
    <w:name w:val="Placeholder Text"/>
    <w:basedOn w:val="a0"/>
    <w:uiPriority w:val="99"/>
    <w:semiHidden/>
    <w:rsid w:val="00534B39"/>
    <w:rPr>
      <w:color w:val="808080"/>
    </w:rPr>
  </w:style>
  <w:style w:type="paragraph" w:styleId="af0">
    <w:name w:val="Revision"/>
    <w:hidden/>
    <w:uiPriority w:val="99"/>
    <w:semiHidden/>
    <w:rsid w:val="000C7C71"/>
    <w:rPr>
      <w:rFonts w:ascii="宋体" w:eastAsia="宋体" w:hAnsi="宋体" w:cs="宋体"/>
      <w:sz w:val="24"/>
      <w:szCs w:val="24"/>
    </w:rPr>
  </w:style>
  <w:style w:type="table" w:styleId="22">
    <w:name w:val="Plain Table 2"/>
    <w:basedOn w:val="a1"/>
    <w:uiPriority w:val="42"/>
    <w:rsid w:val="002E42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C95547"/>
    <w:rPr>
      <w:rFonts w:ascii="Times New Roman" w:eastAsiaTheme="majorEastAsia" w:hAnsi="Times New Roman" w:cstheme="majorBidi"/>
      <w:b/>
      <w:sz w:val="22"/>
      <w:szCs w:val="32"/>
    </w:rPr>
  </w:style>
  <w:style w:type="paragraph" w:styleId="af1">
    <w:name w:val="Normal (Web)"/>
    <w:basedOn w:val="a"/>
    <w:uiPriority w:val="99"/>
    <w:unhideWhenUsed/>
    <w:rsid w:val="00D07048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20">
    <w:name w:val="标题 2 字符"/>
    <w:basedOn w:val="a0"/>
    <w:link w:val="2"/>
    <w:uiPriority w:val="9"/>
    <w:rsid w:val="00C95547"/>
    <w:rPr>
      <w:rFonts w:ascii="Times New Roman" w:eastAsiaTheme="majorEastAsia" w:hAnsi="Times New Roman" w:cstheme="majorBidi"/>
      <w:b/>
      <w:sz w:val="22"/>
      <w:szCs w:val="26"/>
    </w:rPr>
  </w:style>
  <w:style w:type="paragraph" w:customStyle="1" w:styleId="14">
    <w:name w:val="书目1"/>
    <w:basedOn w:val="a"/>
    <w:link w:val="Bibliography"/>
    <w:rsid w:val="00C473C0"/>
    <w:pPr>
      <w:tabs>
        <w:tab w:val="left" w:pos="380"/>
      </w:tabs>
      <w:spacing w:after="240"/>
      <w:ind w:left="384" w:hanging="384"/>
    </w:pPr>
    <w:rPr>
      <w:rFonts w:cs="Times New Roman"/>
      <w:b/>
      <w:szCs w:val="22"/>
    </w:rPr>
  </w:style>
  <w:style w:type="character" w:customStyle="1" w:styleId="Bibliography">
    <w:name w:val="Bibliography 字符"/>
    <w:basedOn w:val="a0"/>
    <w:link w:val="14"/>
    <w:rsid w:val="00C473C0"/>
    <w:rPr>
      <w:rFonts w:ascii="Times New Roman" w:eastAsia="宋体" w:hAnsi="Times New Roman" w:cs="Times New Roman"/>
      <w:b/>
      <w:sz w:val="22"/>
      <w:szCs w:val="22"/>
    </w:rPr>
  </w:style>
  <w:style w:type="paragraph" w:styleId="af2">
    <w:name w:val="List Paragraph"/>
    <w:basedOn w:val="a"/>
    <w:uiPriority w:val="99"/>
    <w:rsid w:val="006C6CE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A26806B0D6942A01415047FB9D0D8" ma:contentTypeVersion="14" ma:contentTypeDescription="Create a new document." ma:contentTypeScope="" ma:versionID="4dcd9fd370cc4d8ea50dfcc4b24ed941">
  <xsd:schema xmlns:xsd="http://www.w3.org/2001/XMLSchema" xmlns:xs="http://www.w3.org/2001/XMLSchema" xmlns:p="http://schemas.microsoft.com/office/2006/metadata/properties" xmlns:ns3="d8b034ce-950c-4ce7-b8ec-ac9937bf1983" xmlns:ns4="0490a494-a75f-4558-9867-ca6c8681a128" targetNamespace="http://schemas.microsoft.com/office/2006/metadata/properties" ma:root="true" ma:fieldsID="66fb8164be5b50cf2014f3f3f2ccb4f0" ns3:_="" ns4:_="">
    <xsd:import namespace="d8b034ce-950c-4ce7-b8ec-ac9937bf1983"/>
    <xsd:import namespace="0490a494-a75f-4558-9867-ca6c8681a1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b034ce-950c-4ce7-b8ec-ac9937bf19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90a494-a75f-4558-9867-ca6c8681a1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DBE89E2-82CD-43F9-85F4-410F293A090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E4375C0-B22E-4BAF-93CD-E44A08F183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b034ce-950c-4ce7-b8ec-ac9937bf1983"/>
    <ds:schemaRef ds:uri="0490a494-a75f-4558-9867-ca6c8681a1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D553D5-8C73-4078-91B0-A090E933C05D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2113DBA-274E-4798-BC32-D979A161BD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32</Words>
  <Characters>303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H Wang (SPHPC)</dc:creator>
  <cp:keywords/>
  <dc:description/>
  <cp:lastModifiedBy>XIA, Xiaoxuan</cp:lastModifiedBy>
  <cp:revision>33</cp:revision>
  <dcterms:created xsi:type="dcterms:W3CDTF">2022-09-03T05:44:00Z</dcterms:created>
  <dcterms:modified xsi:type="dcterms:W3CDTF">2022-10-20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0.5120</vt:lpwstr>
  </property>
  <property fmtid="{D5CDD505-2E9C-101B-9397-08002B2CF9AE}" pid="3" name="ContentTypeId">
    <vt:lpwstr>0x0101002FDA26806B0D6942A01415047FB9D0D8</vt:lpwstr>
  </property>
  <property fmtid="{D5CDD505-2E9C-101B-9397-08002B2CF9AE}" pid="4" name="ZOTERO_PREF_1">
    <vt:lpwstr>&lt;data data-version="3" zotero-version="6.0.13"&gt;&lt;session id="MfZWBYCK"/&gt;&lt;style id="http://www.zotero.org/styles/plos-genetics" hasBibliography="1" bibliographyStyleHasBeenSet="1"/&gt;&lt;prefs&gt;&lt;pref name="fieldType" value="Field"/&gt;&lt;/prefs&gt;&lt;/data&gt;</vt:lpwstr>
  </property>
</Properties>
</file>